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F8A321F" w14:textId="75C4130F" w:rsidR="00420CBF" w:rsidRPr="004A7C30" w:rsidRDefault="00420CBF" w:rsidP="0032020E">
      <w:pPr>
        <w:jc w:val="left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4A7C30">
        <w:rPr>
          <w:rFonts w:ascii="Times New Roman" w:hAnsi="Times New Roman" w:cs="Times New Roman"/>
          <w:b/>
          <w:sz w:val="20"/>
          <w:szCs w:val="20"/>
        </w:rPr>
        <w:t>Supplementary</w:t>
      </w:r>
    </w:p>
    <w:p w14:paraId="1560B01F" w14:textId="5C145F02" w:rsidR="003E482C" w:rsidRPr="004A7C30" w:rsidRDefault="00FA7C6D" w:rsidP="0032020E">
      <w:pPr>
        <w:jc w:val="left"/>
        <w:outlineLvl w:val="0"/>
        <w:rPr>
          <w:rFonts w:ascii="Times New Roman" w:hAnsi="Times New Roman" w:cs="Times New Roman"/>
          <w:b/>
          <w:sz w:val="20"/>
          <w:szCs w:val="20"/>
        </w:rPr>
      </w:pPr>
      <w:r w:rsidRPr="004A7C30">
        <w:rPr>
          <w:rFonts w:ascii="Times New Roman" w:hAnsi="Times New Roman" w:cs="Times New Roman"/>
          <w:b/>
          <w:sz w:val="20"/>
          <w:szCs w:val="20"/>
        </w:rPr>
        <w:t xml:space="preserve">Table </w:t>
      </w:r>
      <w:r w:rsidR="00420CBF" w:rsidRPr="004A7C30">
        <w:rPr>
          <w:rFonts w:ascii="Times New Roman" w:hAnsi="Times New Roman" w:cs="Times New Roman"/>
          <w:b/>
          <w:sz w:val="20"/>
          <w:szCs w:val="20"/>
        </w:rPr>
        <w:t>S1</w:t>
      </w:r>
      <w:r w:rsidR="003E7443" w:rsidRPr="004A7C30">
        <w:rPr>
          <w:rFonts w:ascii="Times New Roman" w:hAnsi="Times New Roman" w:cs="Times New Roman"/>
          <w:b/>
          <w:sz w:val="20"/>
          <w:szCs w:val="20"/>
        </w:rPr>
        <w:t xml:space="preserve">. Logistic regression analysis </w:t>
      </w:r>
      <w:r w:rsidR="00FD15AB" w:rsidRPr="004A7C30">
        <w:rPr>
          <w:rFonts w:ascii="Times New Roman" w:hAnsi="Times New Roman" w:cs="Times New Roman"/>
          <w:b/>
          <w:sz w:val="20"/>
          <w:szCs w:val="20"/>
        </w:rPr>
        <w:t xml:space="preserve">of </w:t>
      </w:r>
      <w:r w:rsidR="00A530FE" w:rsidRPr="004A7C30">
        <w:rPr>
          <w:rFonts w:ascii="Times New Roman" w:hAnsi="Times New Roman" w:cs="Times New Roman"/>
          <w:b/>
          <w:sz w:val="20"/>
          <w:szCs w:val="20"/>
        </w:rPr>
        <w:t>trends in</w:t>
      </w:r>
      <w:r w:rsidR="003E7443" w:rsidRPr="004A7C30">
        <w:rPr>
          <w:rFonts w:ascii="Times New Roman" w:hAnsi="Times New Roman" w:cs="Times New Roman"/>
          <w:b/>
          <w:sz w:val="20"/>
          <w:szCs w:val="20"/>
        </w:rPr>
        <w:t xml:space="preserve"> prescribing rivaroxaban</w:t>
      </w:r>
      <w:r w:rsidR="00B03BAB" w:rsidRPr="004A7C30">
        <w:rPr>
          <w:rFonts w:ascii="Times New Roman" w:hAnsi="Times New Roman" w:cs="Times New Roman"/>
          <w:b/>
          <w:sz w:val="20"/>
          <w:szCs w:val="20"/>
        </w:rPr>
        <w:t xml:space="preserve"> under-dose</w:t>
      </w:r>
    </w:p>
    <w:p w14:paraId="7DFE90BA" w14:textId="77777777" w:rsidR="003E482C" w:rsidRPr="004A7C30" w:rsidRDefault="003E482C" w:rsidP="001C6652">
      <w:pPr>
        <w:jc w:val="left"/>
        <w:rPr>
          <w:rFonts w:ascii="Times New Roman" w:hAnsi="Times New Roman" w:cs="Times New Roman"/>
          <w:b/>
          <w:sz w:val="20"/>
          <w:szCs w:val="20"/>
        </w:rPr>
      </w:pPr>
    </w:p>
    <w:tbl>
      <w:tblPr>
        <w:tblW w:w="10995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36"/>
        <w:gridCol w:w="2389"/>
        <w:gridCol w:w="1710"/>
        <w:gridCol w:w="900"/>
        <w:gridCol w:w="270"/>
        <w:gridCol w:w="1710"/>
        <w:gridCol w:w="900"/>
        <w:gridCol w:w="270"/>
        <w:gridCol w:w="1710"/>
        <w:gridCol w:w="900"/>
      </w:tblGrid>
      <w:tr w:rsidR="008922F3" w:rsidRPr="004A7C30" w14:paraId="141F43CA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B1B41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C51612B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Univariable analysi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D3CEE8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909A66F" w14:textId="4CD245FD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Multivariable analysis</w:t>
            </w:r>
          </w:p>
        </w:tc>
        <w:tc>
          <w:tcPr>
            <w:tcW w:w="2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8D91CA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61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42B4CF" w14:textId="0F9A1E6A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Stepwise analysis</w:t>
            </w:r>
          </w:p>
        </w:tc>
      </w:tr>
      <w:tr w:rsidR="008922F3" w:rsidRPr="004A7C30" w14:paraId="5674A0F6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786704" w14:textId="4BCA56CE" w:rsidR="008922F3" w:rsidRPr="004A7C30" w:rsidRDefault="008922F3" w:rsidP="008922F3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Variables</w:t>
            </w:r>
            <w:r w:rsidR="00C631B9"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*</w:t>
            </w: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14B4A2" w14:textId="4C5A549B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627CD4" w14:textId="0C8C2B41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041428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A5B798D" w14:textId="0DB56583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52FA54" w14:textId="559E5C38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value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824FEA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5A413C" w14:textId="201EBE96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>Odds ratio (95% CI)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58550AC" w14:textId="3182D7B3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i/>
                <w:color w:val="000000"/>
                <w:kern w:val="0"/>
                <w:sz w:val="20"/>
                <w:szCs w:val="20"/>
                <w:lang w:eastAsia="en-US"/>
              </w:rPr>
              <w:t>P</w:t>
            </w:r>
            <w:r w:rsidRPr="004A7C30">
              <w:rPr>
                <w:rFonts w:ascii="Times New Roman" w:eastAsia="Times New Roman" w:hAnsi="Times New Roman" w:cs="Times New Roman"/>
                <w:b/>
                <w:color w:val="000000"/>
                <w:kern w:val="0"/>
                <w:sz w:val="20"/>
                <w:szCs w:val="20"/>
                <w:lang w:eastAsia="en-US"/>
              </w:rPr>
              <w:t xml:space="preserve"> value</w:t>
            </w:r>
          </w:p>
        </w:tc>
      </w:tr>
      <w:tr w:rsidR="008922F3" w:rsidRPr="004A7C30" w14:paraId="2AB1EA4F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FEC56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Age, year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824BA7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D30D0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DCA0AC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FCD0B1" w14:textId="4E85F389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EC7FA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D0DBBD0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97F7BE" w14:textId="6040B28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81F9F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4E84747B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6A07C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F768FA" w14:textId="022189D8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≥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75 vs</w:t>
            </w:r>
            <w:r w:rsidR="00D660EC"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&lt;75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E1076E" w14:textId="09D0548B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48 (4.02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E6D76E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93EBB3E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3B293" w14:textId="420C9F0E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36 (3.90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8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067E21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6E350CE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443B0" w14:textId="02EADB14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36 (3.90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4.8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59079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922F3" w:rsidRPr="004A7C30" w14:paraId="56D7B13F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E066B" w14:textId="7B8897A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ex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6B605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5189CD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6BBBB45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7A2B1" w14:textId="76A22D96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4955CA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DD7AC12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A68CB" w14:textId="599FADB4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31920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4F1532F0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B7A8D0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3EEC2" w14:textId="422ED129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Female vs. Male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91F076" w14:textId="21F13F3F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0 (1.62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0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2D3AE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8BE3526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251CA0" w14:textId="2B0C0F93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4 (1.35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C8083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B00A13A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060C8" w14:textId="35F1095A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54 (1.36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7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DA9BB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922F3" w:rsidRPr="004A7C30" w14:paraId="2567E242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01061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Body weight, kg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91B348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97C466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392CEEF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A74B06" w14:textId="0409B5DF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F5FF52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414048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15205D" w14:textId="62361E9C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875F83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05494FC1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5FC443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F90059" w14:textId="5BB1DFC9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≤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50 vs</w:t>
            </w:r>
            <w:r w:rsidR="00D660EC"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.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 &gt;50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1CF5C3" w14:textId="03451498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1 (2.05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8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0D040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F9EE52F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F60358" w14:textId="32194CAA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03 (1.68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4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B139F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C542C5F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255A6" w14:textId="4F4BDC6D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99 (1.66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8C73F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922F3" w:rsidRPr="004A7C30" w14:paraId="3D061850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5592E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SCr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5946CF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FE626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6E2233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4E90" w14:textId="5DCB043B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7D696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ED9431A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11B9A" w14:textId="34370C22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C9A3E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156A3BE8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F7C19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8860C" w14:textId="4B1EB9FD" w:rsidR="008922F3" w:rsidRPr="004A7C30" w:rsidRDefault="008922F3" w:rsidP="008922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≥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0.9 mg/dL (males), or </w:t>
            </w:r>
            <w:r w:rsidRPr="004A7C30">
              <w:rPr>
                <w:rFonts w:ascii="Times New Roman" w:eastAsia="MS PGothic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≥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75 mg/dL (females)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1DB5E" w14:textId="35C06004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0 (1.08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098068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1C78951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6E683" w14:textId="2C22E568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5 (1.46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C6324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2806E688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198A7" w14:textId="2FF0129D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5 (1.47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8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A3043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922F3" w:rsidRPr="004A7C30" w14:paraId="3B322305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88E449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Baseline comorbidities 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94ECE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0F6B2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73D68B7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D6ED8" w14:textId="6EEBCDA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D22BD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FD65916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89582" w14:textId="2BC6AC8D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C8473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1DD03D93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6383B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57F8DE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Congestive heart failure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C9ECC8" w14:textId="468815F8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1 (1.16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8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8D7D8F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3EE857D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C4B64D" w14:textId="39E727CC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2 (1.07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9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26E5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2096452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F7D9E" w14:textId="5D24A63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4 (1.08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4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62CFF2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2</w:t>
            </w:r>
          </w:p>
        </w:tc>
      </w:tr>
      <w:tr w:rsidR="008922F3" w:rsidRPr="004A7C30" w14:paraId="1745185E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D6EEE4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78D66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ypertens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AC84CD" w14:textId="6D8E8654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2 (1.08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6F8BB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D11839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BD9F7" w14:textId="2083F816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7 (0.94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22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5A982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309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338F42F2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6BF708" w14:textId="1D5A7D8D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F0DC6D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793F34AD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C48EA9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A1D24C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iabetes mellitus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074703" w14:textId="7509358E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8 (0.87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3BE488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73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A9BB500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04BBF" w14:textId="4D9AE6F9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5 (0.92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B6B827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476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40A719C3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4D9A86" w14:textId="1A0804A6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2DD489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7781C225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4D7CC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677437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Prior stroke/TIA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87FFF" w14:textId="49DA8FD1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6 (1.02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1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6363A8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22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D34A1A7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A0C11A" w14:textId="527BA9F9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6 (0.84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0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1CD32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584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1F396AB" w14:textId="77777777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07F088" w14:textId="6594364A" w:rsidR="008922F3" w:rsidRPr="004A7C30" w:rsidRDefault="008922F3" w:rsidP="00E3128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3585D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250743ED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207E4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F598D0" w14:textId="02284494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ascular disease</w:t>
            </w:r>
            <w:r w:rsidR="004B708C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#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70FCD" w14:textId="0F4CB354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4 (1.24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16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85DAAE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50FB82D5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296CE5" w14:textId="172A6899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5 (1.21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3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4392C9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001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709D098A" w14:textId="77777777" w:rsidR="008922F3" w:rsidRPr="004A7C30" w:rsidRDefault="008922F3" w:rsidP="00673E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6DCA2D" w14:textId="78E7D32B" w:rsidR="008922F3" w:rsidRPr="004A7C30" w:rsidRDefault="008922F3" w:rsidP="00673EA8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69 (1.25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2.2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F1DF10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&lt;0.001</w:t>
            </w:r>
          </w:p>
        </w:tc>
      </w:tr>
      <w:tr w:rsidR="008922F3" w:rsidRPr="004A7C30" w14:paraId="1F74FB8C" w14:textId="77777777" w:rsidTr="008922F3">
        <w:trPr>
          <w:trHeight w:val="285"/>
        </w:trPr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C5B025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23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033524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Hepatic dysfunction</w:t>
            </w: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13750" w14:textId="682A08D1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95 (0.78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17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53BF04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643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6399670A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4A9F3" w14:textId="5BD709A2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7 (0.86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4)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1899C1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547</w:t>
            </w:r>
          </w:p>
        </w:tc>
        <w:tc>
          <w:tcPr>
            <w:tcW w:w="270" w:type="dxa"/>
            <w:tcBorders>
              <w:top w:val="nil"/>
              <w:left w:val="nil"/>
              <w:bottom w:val="nil"/>
              <w:right w:val="nil"/>
            </w:tcBorders>
          </w:tcPr>
          <w:p w14:paraId="0443E839" w14:textId="77777777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0BAFD9" w14:textId="5383D9B5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5BF9F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</w:tr>
      <w:tr w:rsidR="008922F3" w:rsidRPr="004A7C30" w14:paraId="2ADDC85D" w14:textId="77777777" w:rsidTr="008922F3">
        <w:trPr>
          <w:trHeight w:val="285"/>
        </w:trPr>
        <w:tc>
          <w:tcPr>
            <w:tcW w:w="26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5E2F9F5" w14:textId="59686995" w:rsidR="008922F3" w:rsidRPr="004A7C30" w:rsidRDefault="00C631B9" w:rsidP="00C631B9">
            <w:pPr>
              <w:widowControl/>
              <w:jc w:val="left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>Oral</w:t>
            </w:r>
            <w:r w:rsidR="008922F3"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antiplatelet</w:t>
            </w:r>
            <w:r w:rsidRPr="004A7C30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0"/>
                <w:szCs w:val="20"/>
                <w:lang w:eastAsia="en-US"/>
              </w:rPr>
              <w:t xml:space="preserve"> use</w:t>
            </w: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098D5A2" w14:textId="5642E10A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8 (0.85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9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486BBC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523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5B83E0" w14:textId="77777777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F9DBF6" w14:textId="0F12C6A6" w:rsidR="008922F3" w:rsidRPr="004A7C30" w:rsidRDefault="008922F3" w:rsidP="00DF2387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04 (0.79</w:t>
            </w:r>
            <w:r w:rsidRPr="004A7C30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1.36)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78208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0.797</w:t>
            </w:r>
          </w:p>
        </w:tc>
        <w:tc>
          <w:tcPr>
            <w:tcW w:w="2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1170D3" w14:textId="77777777" w:rsidR="008922F3" w:rsidRPr="004A7C30" w:rsidRDefault="008922F3" w:rsidP="003E482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</w:p>
        </w:tc>
        <w:tc>
          <w:tcPr>
            <w:tcW w:w="17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E2ABAB" w14:textId="3C3082A9" w:rsidR="008922F3" w:rsidRPr="004A7C30" w:rsidRDefault="008922F3" w:rsidP="003E482C">
            <w:pPr>
              <w:widowControl/>
              <w:jc w:val="righ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  <w:p w14:paraId="2749BE7C" w14:textId="781D0200" w:rsidR="008922F3" w:rsidRPr="004A7C30" w:rsidRDefault="008922F3" w:rsidP="003E482C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1D6CA5" w14:textId="77777777" w:rsidR="008922F3" w:rsidRPr="004A7C30" w:rsidRDefault="008922F3" w:rsidP="003E482C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 </w:t>
            </w:r>
          </w:p>
        </w:tc>
      </w:tr>
      <w:tr w:rsidR="008922F3" w:rsidRPr="004A7C30" w14:paraId="01BF9CFC" w14:textId="77777777" w:rsidTr="00D660EC">
        <w:trPr>
          <w:trHeight w:val="260"/>
        </w:trPr>
        <w:tc>
          <w:tcPr>
            <w:tcW w:w="1099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1F842B19" w14:textId="14F0DEAE" w:rsidR="00C631B9" w:rsidRPr="004A7C30" w:rsidRDefault="004B708C" w:rsidP="00C631B9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*</w:t>
            </w:r>
            <w:r w:rsidR="00C631B9" w:rsidRPr="004A7C30">
              <w:rPr>
                <w:rFonts w:ascii="Times New Roman" w:hAnsi="Times New Roman" w:cs="Times New Roman"/>
                <w:color w:val="000000"/>
                <w:kern w:val="0"/>
                <w:sz w:val="20"/>
                <w:szCs w:val="20"/>
              </w:rPr>
              <w:t>Variables were selected from baseline data</w:t>
            </w:r>
          </w:p>
          <w:p w14:paraId="3633F15F" w14:textId="28A244DC" w:rsidR="004B708C" w:rsidRPr="004A7C30" w:rsidRDefault="008922F3" w:rsidP="00E1379D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Data availability was 99.9%. Stepwise regression analysis was performed with a significance level of 5%.</w:t>
            </w:r>
          </w:p>
        </w:tc>
      </w:tr>
      <w:tr w:rsidR="008922F3" w:rsidRPr="00972EAE" w14:paraId="38A57D28" w14:textId="77777777" w:rsidTr="004B708C">
        <w:trPr>
          <w:trHeight w:val="397"/>
        </w:trPr>
        <w:tc>
          <w:tcPr>
            <w:tcW w:w="10995" w:type="dxa"/>
            <w:gridSpan w:val="10"/>
            <w:tcBorders>
              <w:top w:val="nil"/>
              <w:left w:val="nil"/>
              <w:bottom w:val="nil"/>
              <w:right w:val="nil"/>
            </w:tcBorders>
          </w:tcPr>
          <w:p w14:paraId="4D650CB6" w14:textId="3EFFE26A" w:rsidR="008922F3" w:rsidRPr="004A7C30" w:rsidRDefault="008922F3" w:rsidP="00972EAE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 xml:space="preserve">SCr, serum creatinine; TIA, transient ischemic attack </w:t>
            </w:r>
          </w:p>
        </w:tc>
      </w:tr>
      <w:tr w:rsidR="008922F3" w:rsidRPr="004A7C30" w14:paraId="41663254" w14:textId="77777777" w:rsidTr="004B708C">
        <w:trPr>
          <w:trHeight w:val="397"/>
        </w:trPr>
        <w:tc>
          <w:tcPr>
            <w:tcW w:w="10995" w:type="dxa"/>
            <w:gridSpan w:val="10"/>
            <w:tcBorders>
              <w:top w:val="nil"/>
              <w:left w:val="nil"/>
              <w:right w:val="nil"/>
            </w:tcBorders>
          </w:tcPr>
          <w:p w14:paraId="47A288C8" w14:textId="430CCE01" w:rsidR="008922F3" w:rsidRPr="004A7C30" w:rsidRDefault="004B708C" w:rsidP="008922F3">
            <w:pPr>
              <w:widowControl/>
              <w:jc w:val="left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vertAlign w:val="superscript"/>
                <w:lang w:eastAsia="en-US"/>
              </w:rPr>
              <w:t>#</w:t>
            </w:r>
            <w:r w:rsidR="008922F3" w:rsidRPr="004A7C30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eastAsia="en-US"/>
              </w:rPr>
              <w:t>Vascular disease was defined as myocardial infarction, peripheral artery disease, and/or aortic plaque.</w:t>
            </w:r>
          </w:p>
        </w:tc>
      </w:tr>
    </w:tbl>
    <w:p w14:paraId="57CF5915" w14:textId="02AF6EB0" w:rsidR="00FA7C6D" w:rsidRPr="004A7C30" w:rsidRDefault="00FA7C6D" w:rsidP="001C6652">
      <w:pPr>
        <w:jc w:val="left"/>
        <w:rPr>
          <w:rFonts w:ascii="Times New Roman" w:hAnsi="Times New Roman" w:cs="Times New Roman"/>
          <w:sz w:val="20"/>
          <w:szCs w:val="20"/>
        </w:rPr>
      </w:pPr>
      <w:bookmarkStart w:id="0" w:name="_GoBack"/>
      <w:bookmarkEnd w:id="0"/>
    </w:p>
    <w:sectPr w:rsidR="00FA7C6D" w:rsidRPr="004A7C30" w:rsidSect="00A76DA1">
      <w:headerReference w:type="default" r:id="rId11"/>
      <w:footerReference w:type="even" r:id="rId12"/>
      <w:footerReference w:type="default" r:id="rId13"/>
      <w:footerReference w:type="first" r:id="rId14"/>
      <w:pgSz w:w="16838" w:h="11906" w:orient="landscape"/>
      <w:pgMar w:top="1440" w:right="1440" w:bottom="1440" w:left="1440" w:header="851" w:footer="992" w:gutter="0"/>
      <w:cols w:space="425"/>
      <w:docGrid w:type="lines"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64E6957B" w16cid:durableId="208DA372"/>
  <w16cid:commentId w16cid:paraId="10D7E3F1" w16cid:durableId="208DA3C7"/>
  <w16cid:commentId w16cid:paraId="4F5DDB64" w16cid:durableId="208DB5B0"/>
  <w16cid:commentId w16cid:paraId="130068B6" w16cid:durableId="208DB4ED"/>
  <w16cid:commentId w16cid:paraId="37580AF7" w16cid:durableId="208DB8C5"/>
  <w16cid:commentId w16cid:paraId="2C510DBD" w16cid:durableId="208DBAFE"/>
  <w16cid:commentId w16cid:paraId="73F6945D" w16cid:durableId="208DC00F"/>
  <w16cid:commentId w16cid:paraId="0C90CA9B" w16cid:durableId="202D2D6C"/>
  <w16cid:commentId w16cid:paraId="710E6694" w16cid:durableId="208DBB51"/>
  <w16cid:commentId w16cid:paraId="554191B3" w16cid:durableId="208DBB7D"/>
  <w16cid:commentId w16cid:paraId="0226452E" w16cid:durableId="208DBBA3"/>
  <w16cid:commentId w16cid:paraId="2AEA670D" w16cid:durableId="208DBBE7"/>
  <w16cid:commentId w16cid:paraId="44F235D8" w16cid:durableId="208DBE5E"/>
  <w16cid:commentId w16cid:paraId="406CF7B5" w16cid:durableId="208DBED5"/>
  <w16cid:commentId w16cid:paraId="11F6855C" w16cid:durableId="208DBF55"/>
  <w16cid:commentId w16cid:paraId="63607EE8" w16cid:durableId="208DBF99"/>
  <w16cid:commentId w16cid:paraId="0AD39217" w16cid:durableId="208DBFB4"/>
  <w16cid:commentId w16cid:paraId="1B7C8F90" w16cid:durableId="208DBFC6"/>
  <w16cid:commentId w16cid:paraId="21FF4958" w16cid:durableId="208DC09C"/>
  <w16cid:commentId w16cid:paraId="00461AFE" w16cid:durableId="208DC0B4"/>
  <w16cid:commentId w16cid:paraId="579C5E87" w16cid:durableId="208DC141"/>
  <w16cid:commentId w16cid:paraId="1BE265C4" w16cid:durableId="208DC253"/>
  <w16cid:commentId w16cid:paraId="5D810382" w16cid:durableId="208DC270"/>
  <w16cid:commentId w16cid:paraId="3206FF0D" w16cid:durableId="208DC43D"/>
  <w16cid:commentId w16cid:paraId="4A60D433" w16cid:durableId="208DC44A"/>
  <w16cid:commentId w16cid:paraId="71B399B3" w16cid:durableId="208DC4E8"/>
  <w16cid:commentId w16cid:paraId="0055640C" w16cid:durableId="208DC537"/>
  <w16cid:commentId w16cid:paraId="462F2D4D" w16cid:durableId="208DC943"/>
  <w16cid:commentId w16cid:paraId="57FB9F4A" w16cid:durableId="208DC996"/>
  <w16cid:commentId w16cid:paraId="5B8C6F8C" w16cid:durableId="208DCA04"/>
  <w16cid:commentId w16cid:paraId="62DE48F9" w16cid:durableId="208DCA4D"/>
  <w16cid:commentId w16cid:paraId="0C8B7C15" w16cid:durableId="208DCA70"/>
  <w16cid:commentId w16cid:paraId="5E63E069" w16cid:durableId="208DCAB5"/>
  <w16cid:commentId w16cid:paraId="3C7E6290" w16cid:durableId="208DCB11"/>
  <w16cid:commentId w16cid:paraId="739357EA" w16cid:durableId="208DCB4D"/>
  <w16cid:commentId w16cid:paraId="71D05E5E" w16cid:durableId="208DCB83"/>
  <w16cid:commentId w16cid:paraId="7187991A" w16cid:durableId="208DCBDA"/>
  <w16cid:commentId w16cid:paraId="57F8674D" w16cid:durableId="208DCBF7"/>
  <w16cid:commentId w16cid:paraId="5C19E669" w16cid:durableId="208DCC1B"/>
  <w16cid:commentId w16cid:paraId="7BC66C9A" w16cid:durableId="208DCCE2"/>
  <w16cid:commentId w16cid:paraId="29AFB2E3" w16cid:durableId="208DCC80"/>
  <w16cid:commentId w16cid:paraId="6A02750D" w16cid:durableId="208DCC9A"/>
  <w16cid:commentId w16cid:paraId="3A1483DA" w16cid:durableId="208DCCB5"/>
  <w16cid:commentId w16cid:paraId="1C64591B" w16cid:durableId="208DCCCF"/>
  <w16cid:commentId w16cid:paraId="51385CFF" w16cid:durableId="208DCCF8"/>
  <w16cid:commentId w16cid:paraId="166F9074" w16cid:durableId="208DCD08"/>
  <w16cid:commentId w16cid:paraId="3289EBBA" w16cid:durableId="208DCD1F"/>
  <w16cid:commentId w16cid:paraId="7DEF876A" w16cid:durableId="208DCD36"/>
  <w16cid:commentId w16cid:paraId="0325FDB8" w16cid:durableId="208DCD97"/>
  <w16cid:commentId w16cid:paraId="2925EA81" w16cid:durableId="208DCDB0"/>
  <w16cid:commentId w16cid:paraId="085FF677" w16cid:durableId="208DCDC3"/>
  <w16cid:commentId w16cid:paraId="7729ADCA" w16cid:durableId="208DCDD5"/>
  <w16cid:commentId w16cid:paraId="66EA0022" w16cid:durableId="208DCE08"/>
  <w16cid:commentId w16cid:paraId="1220EE44" w16cid:durableId="208DCE6A"/>
  <w16cid:commentId w16cid:paraId="3783432C" w16cid:durableId="208DCF54"/>
  <w16cid:commentId w16cid:paraId="37C37BE3" w16cid:durableId="208DCF64"/>
  <w16cid:commentId w16cid:paraId="52201325" w16cid:durableId="208DCF84"/>
  <w16cid:commentId w16cid:paraId="2BB30AB0" w16cid:durableId="208DD004"/>
  <w16cid:commentId w16cid:paraId="2AC50036" w16cid:durableId="208DD0A6"/>
  <w16cid:commentId w16cid:paraId="283B9AA4" w16cid:durableId="208DD0E8"/>
  <w16cid:commentId w16cid:paraId="275DA3A2" w16cid:durableId="208DD193"/>
  <w16cid:commentId w16cid:paraId="43A65297" w16cid:durableId="208DD1A0"/>
  <w16cid:commentId w16cid:paraId="2562E5EA" w16cid:durableId="208DD1DE"/>
  <w16cid:commentId w16cid:paraId="37221059" w16cid:durableId="208DB38A"/>
  <w16cid:commentId w16cid:paraId="51525667" w16cid:durableId="208DB1EC"/>
  <w16cid:commentId w16cid:paraId="5D3530F6" w16cid:durableId="208DADDC"/>
  <w16cid:commentId w16cid:paraId="4239DF91" w16cid:durableId="208DB017"/>
  <w16cid:commentId w16cid:paraId="1C0BBB43" w16cid:durableId="208DAFF8"/>
  <w16cid:commentId w16cid:paraId="3EB77723" w16cid:durableId="2087BB19"/>
  <w16cid:commentId w16cid:paraId="0C1B1BAB" w16cid:durableId="208DB06F"/>
  <w16cid:commentId w16cid:paraId="29D4AFC6" w16cid:durableId="208872F3"/>
  <w16cid:commentId w16cid:paraId="45DDE3C9" w16cid:durableId="208DB0AB"/>
  <w16cid:commentId w16cid:paraId="4533BECD" w16cid:durableId="208DB0D4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7630011" w14:textId="77777777" w:rsidR="00697A33" w:rsidRDefault="00697A33" w:rsidP="00A64110">
      <w:r>
        <w:separator/>
      </w:r>
    </w:p>
  </w:endnote>
  <w:endnote w:type="continuationSeparator" w:id="0">
    <w:p w14:paraId="13388BEC" w14:textId="77777777" w:rsidR="00697A33" w:rsidRDefault="00697A33" w:rsidP="00A64110">
      <w:r>
        <w:continuationSeparator/>
      </w:r>
    </w:p>
  </w:endnote>
  <w:endnote w:type="continuationNotice" w:id="1">
    <w:p w14:paraId="284362BB" w14:textId="77777777" w:rsidR="00697A33" w:rsidRDefault="00697A33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6B0E0600" w14:textId="77777777" w:rsidR="00697A33" w:rsidRDefault="00697A33" w:rsidP="002B26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7937C1AD" w14:textId="77777777" w:rsidR="00697A33" w:rsidRDefault="00697A33" w:rsidP="001C16DB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634F4AB" w14:textId="0085E6A6" w:rsidR="00697A33" w:rsidRDefault="00697A33" w:rsidP="002B263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6371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3F2193EE" w14:textId="77777777" w:rsidR="00697A33" w:rsidRDefault="00697A33" w:rsidP="001C16DB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51F932A5" w14:textId="77777777" w:rsidR="00697A33" w:rsidRDefault="00697A33">
    <w:pPr>
      <w:pStyle w:val="Footer"/>
    </w:pPr>
    <w:r>
      <w:rPr>
        <w:noProof/>
        <w:lang w:val="en-IN" w:eastAsia="en-IN"/>
      </w:rPr>
      <w:drawing>
        <wp:anchor distT="0" distB="0" distL="114300" distR="114300" simplePos="0" relativeHeight="251658240" behindDoc="0" locked="0" layoutInCell="1" allowOverlap="1" wp14:anchorId="7EE6578B" wp14:editId="65B95A58">
          <wp:simplePos x="0" y="0"/>
          <wp:positionH relativeFrom="page">
            <wp:posOffset>5930900</wp:posOffset>
          </wp:positionH>
          <wp:positionV relativeFrom="page">
            <wp:posOffset>10096500</wp:posOffset>
          </wp:positionV>
          <wp:extent cx="942340" cy="304165"/>
          <wp:effectExtent l="0" t="0" r="0" b="635"/>
          <wp:wrapNone/>
          <wp:docPr id="2" name="BayLabelwdHeaderFooterFirstPage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2340" cy="3041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633675BA" w14:textId="77777777" w:rsidR="00697A33" w:rsidRDefault="00697A33" w:rsidP="00A64110">
      <w:r>
        <w:separator/>
      </w:r>
    </w:p>
  </w:footnote>
  <w:footnote w:type="continuationSeparator" w:id="0">
    <w:p w14:paraId="6C40E021" w14:textId="77777777" w:rsidR="00697A33" w:rsidRDefault="00697A33" w:rsidP="00A64110">
      <w:r>
        <w:continuationSeparator/>
      </w:r>
    </w:p>
  </w:footnote>
  <w:footnote w:type="continuationNotice" w:id="1">
    <w:p w14:paraId="1CEF297B" w14:textId="77777777" w:rsidR="00697A33" w:rsidRDefault="00697A33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007BA6B2" w14:textId="77777777" w:rsidR="00697A33" w:rsidRDefault="00697A33">
    <w:pPr>
      <w:pStyle w:val="Header"/>
    </w:pPr>
    <w:r>
      <w:rPr>
        <w:noProof/>
        <w:lang w:val="en-IN" w:eastAsia="en-IN"/>
      </w:rPr>
      <w:drawing>
        <wp:anchor distT="0" distB="0" distL="114300" distR="114300" simplePos="0" relativeHeight="251657216" behindDoc="0" locked="0" layoutInCell="1" allowOverlap="1" wp14:anchorId="37298541" wp14:editId="4EE9EAED">
          <wp:simplePos x="0" y="0"/>
          <wp:positionH relativeFrom="page">
            <wp:posOffset>5930900</wp:posOffset>
          </wp:positionH>
          <wp:positionV relativeFrom="page">
            <wp:posOffset>10096500</wp:posOffset>
          </wp:positionV>
          <wp:extent cx="942340" cy="304165"/>
          <wp:effectExtent l="0" t="0" r="0" b="635"/>
          <wp:wrapNone/>
          <wp:docPr id="1" name="BayLabelwdHeaderFooterPrimary"/>
          <wp:cNvGraphicFramePr/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"/>
                  <pic:cNvPicPr/>
                </pic:nvPicPr>
                <pic:blipFill>
                  <a:blip r:embed="rId1" r:link="rId2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942340" cy="304165"/>
                  </a:xfrm>
                  <a:prstGeom prst="rect">
                    <a:avLst/>
                  </a:prstGeom>
                </pic:spPr>
              </pic:pic>
            </a:graphicData>
          </a:graphic>
        </wp:anchor>
      </w:drawing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D9C42B7"/>
    <w:multiLevelType w:val="hybridMultilevel"/>
    <w:tmpl w:val="861EB624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0EF86FEC"/>
    <w:multiLevelType w:val="hybridMultilevel"/>
    <w:tmpl w:val="13284308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 w15:restartNumberingAfterBreak="0">
    <w:nsid w:val="0F944800"/>
    <w:multiLevelType w:val="hybridMultilevel"/>
    <w:tmpl w:val="BBDC6B9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F7505F"/>
    <w:multiLevelType w:val="hybridMultilevel"/>
    <w:tmpl w:val="61EAE3CE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" w15:restartNumberingAfterBreak="0">
    <w:nsid w:val="229A23F7"/>
    <w:multiLevelType w:val="hybridMultilevel"/>
    <w:tmpl w:val="022E0A36"/>
    <w:lvl w:ilvl="0" w:tplc="614E48F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5" w15:restartNumberingAfterBreak="0">
    <w:nsid w:val="24191897"/>
    <w:multiLevelType w:val="hybridMultilevel"/>
    <w:tmpl w:val="94E47A32"/>
    <w:lvl w:ilvl="0" w:tplc="0409000F">
      <w:start w:val="1"/>
      <w:numFmt w:val="decimal"/>
      <w:lvlText w:val="%1."/>
      <w:lvlJc w:val="left"/>
      <w:pPr>
        <w:ind w:left="840" w:hanging="420"/>
      </w:pPr>
    </w:lvl>
    <w:lvl w:ilvl="1" w:tplc="04090017" w:tentative="1">
      <w:start w:val="1"/>
      <w:numFmt w:val="aiueoFullWidth"/>
      <w:lvlText w:val="(%2)"/>
      <w:lvlJc w:val="left"/>
      <w:pPr>
        <w:ind w:left="12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680" w:hanging="420"/>
      </w:pPr>
    </w:lvl>
    <w:lvl w:ilvl="3" w:tplc="0409000F" w:tentative="1">
      <w:start w:val="1"/>
      <w:numFmt w:val="decimal"/>
      <w:lvlText w:val="%4."/>
      <w:lvlJc w:val="left"/>
      <w:pPr>
        <w:ind w:left="2100" w:hanging="420"/>
      </w:pPr>
    </w:lvl>
    <w:lvl w:ilvl="4" w:tplc="04090017" w:tentative="1">
      <w:start w:val="1"/>
      <w:numFmt w:val="aiueoFullWidth"/>
      <w:lvlText w:val="(%5)"/>
      <w:lvlJc w:val="left"/>
      <w:pPr>
        <w:ind w:left="2520" w:hanging="420"/>
      </w:pPr>
    </w:lvl>
    <w:lvl w:ilvl="5" w:tplc="04090011" w:tentative="1">
      <w:start w:val="1"/>
      <w:numFmt w:val="decimalEnclosedCircle"/>
      <w:lvlText w:val="%6"/>
      <w:lvlJc w:val="left"/>
      <w:pPr>
        <w:ind w:left="2940" w:hanging="420"/>
      </w:pPr>
    </w:lvl>
    <w:lvl w:ilvl="6" w:tplc="0409000F" w:tentative="1">
      <w:start w:val="1"/>
      <w:numFmt w:val="decimal"/>
      <w:lvlText w:val="%7."/>
      <w:lvlJc w:val="left"/>
      <w:pPr>
        <w:ind w:left="3360" w:hanging="420"/>
      </w:pPr>
    </w:lvl>
    <w:lvl w:ilvl="7" w:tplc="04090017" w:tentative="1">
      <w:start w:val="1"/>
      <w:numFmt w:val="aiueoFullWidth"/>
      <w:lvlText w:val="(%8)"/>
      <w:lvlJc w:val="left"/>
      <w:pPr>
        <w:ind w:left="37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00" w:hanging="420"/>
      </w:pPr>
    </w:lvl>
  </w:abstractNum>
  <w:abstractNum w:abstractNumId="6" w15:restartNumberingAfterBreak="0">
    <w:nsid w:val="2BB2758E"/>
    <w:multiLevelType w:val="multilevel"/>
    <w:tmpl w:val="27CAC4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3E037EA"/>
    <w:multiLevelType w:val="hybridMultilevel"/>
    <w:tmpl w:val="ADEEFD5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8" w15:restartNumberingAfterBreak="0">
    <w:nsid w:val="45F74D59"/>
    <w:multiLevelType w:val="hybridMultilevel"/>
    <w:tmpl w:val="24F06A16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9" w15:restartNumberingAfterBreak="0">
    <w:nsid w:val="48B47340"/>
    <w:multiLevelType w:val="hybridMultilevel"/>
    <w:tmpl w:val="5D305FC4"/>
    <w:lvl w:ilvl="0" w:tplc="9612B662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4A340010"/>
    <w:multiLevelType w:val="hybridMultilevel"/>
    <w:tmpl w:val="0EEE351C"/>
    <w:lvl w:ilvl="0" w:tplc="F9A0217C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1" w15:restartNumberingAfterBreak="0">
    <w:nsid w:val="50760800"/>
    <w:multiLevelType w:val="hybridMultilevel"/>
    <w:tmpl w:val="4B56ADC4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55DE5C07"/>
    <w:multiLevelType w:val="hybridMultilevel"/>
    <w:tmpl w:val="1212A60E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5B0878A5"/>
    <w:multiLevelType w:val="hybridMultilevel"/>
    <w:tmpl w:val="C24A0D36"/>
    <w:lvl w:ilvl="0" w:tplc="3F4A78B2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4" w15:restartNumberingAfterBreak="0">
    <w:nsid w:val="5E2C13F5"/>
    <w:multiLevelType w:val="hybridMultilevel"/>
    <w:tmpl w:val="3B523F74"/>
    <w:lvl w:ilvl="0" w:tplc="BF4AF7A6">
      <w:start w:val="5"/>
      <w:numFmt w:val="bullet"/>
      <w:lvlText w:val="-"/>
      <w:lvlJc w:val="left"/>
      <w:pPr>
        <w:ind w:left="780" w:hanging="360"/>
      </w:pPr>
      <w:rPr>
        <w:rFonts w:ascii="Times New Roman" w:eastAsiaTheme="minorEastAsia" w:hAnsi="Times New Roman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126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68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10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52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94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78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200" w:hanging="420"/>
      </w:pPr>
      <w:rPr>
        <w:rFonts w:ascii="Wingdings" w:hAnsi="Wingdings" w:hint="default"/>
      </w:rPr>
    </w:lvl>
  </w:abstractNum>
  <w:abstractNum w:abstractNumId="15" w15:restartNumberingAfterBreak="0">
    <w:nsid w:val="666278F8"/>
    <w:multiLevelType w:val="hybridMultilevel"/>
    <w:tmpl w:val="3A66EB32"/>
    <w:lvl w:ilvl="0" w:tplc="04090001">
      <w:start w:val="1"/>
      <w:numFmt w:val="bullet"/>
      <w:lvlText w:val=""/>
      <w:lvlJc w:val="left"/>
      <w:pPr>
        <w:ind w:left="420" w:hanging="420"/>
      </w:pPr>
      <w:rPr>
        <w:rFonts w:ascii="Wingdings" w:hAnsi="Wingdings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6C926562"/>
    <w:multiLevelType w:val="hybridMultilevel"/>
    <w:tmpl w:val="48D4821A"/>
    <w:lvl w:ilvl="0" w:tplc="B2C0F1CE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F0F4703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89DC6076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04D6C05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85F44A30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90AEE6D8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88A0E7F8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AC6669C6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6074D6DE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7" w15:restartNumberingAfterBreak="0">
    <w:nsid w:val="778F7824"/>
    <w:multiLevelType w:val="hybridMultilevel"/>
    <w:tmpl w:val="6DA00D36"/>
    <w:lvl w:ilvl="0" w:tplc="606A16B4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num w:numId="1">
    <w:abstractNumId w:val="8"/>
  </w:num>
  <w:num w:numId="2">
    <w:abstractNumId w:val="15"/>
  </w:num>
  <w:num w:numId="3">
    <w:abstractNumId w:val="7"/>
  </w:num>
  <w:num w:numId="4">
    <w:abstractNumId w:val="12"/>
  </w:num>
  <w:num w:numId="5">
    <w:abstractNumId w:val="1"/>
  </w:num>
  <w:num w:numId="6">
    <w:abstractNumId w:val="11"/>
  </w:num>
  <w:num w:numId="7">
    <w:abstractNumId w:val="3"/>
  </w:num>
  <w:num w:numId="8">
    <w:abstractNumId w:val="0"/>
  </w:num>
  <w:num w:numId="9">
    <w:abstractNumId w:val="14"/>
  </w:num>
  <w:num w:numId="10">
    <w:abstractNumId w:val="9"/>
  </w:num>
  <w:num w:numId="11">
    <w:abstractNumId w:val="16"/>
  </w:num>
  <w:num w:numId="12">
    <w:abstractNumId w:val="5"/>
  </w:num>
  <w:num w:numId="13">
    <w:abstractNumId w:val="2"/>
  </w:num>
  <w:num w:numId="14">
    <w:abstractNumId w:val="6"/>
  </w:num>
  <w:num w:numId="15">
    <w:abstractNumId w:val="17"/>
  </w:num>
  <w:num w:numId="16">
    <w:abstractNumId w:val="10"/>
  </w:num>
  <w:num w:numId="17">
    <w:abstractNumId w:val="4"/>
  </w:num>
  <w:num w:numId="18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90"/>
  <w:bordersDoNotSurroundHeader/>
  <w:bordersDoNotSurroundFooter/>
  <w:activeWritingStyle w:appName="MSWord" w:lang="en-US" w:vendorID="64" w:dllVersion="6" w:nlCheck="1" w:checkStyle="1"/>
  <w:activeWritingStyle w:appName="MSWord" w:lang="en-US" w:vendorID="64" w:dllVersion="0" w:nlCheck="1" w:checkStyle="0"/>
  <w:activeWritingStyle w:appName="MSWord" w:lang="ja-JP" w:vendorID="64" w:dllVersion="0" w:nlCheck="1" w:checkStyle="1"/>
  <w:activeWritingStyle w:appName="MSWord" w:lang="ja-JP" w:vendorID="64" w:dllVersion="6" w:nlCheck="1" w:checkStyle="1"/>
  <w:activeWritingStyle w:appName="MSWord" w:lang="en-US" w:vendorID="64" w:dllVersion="131078" w:nlCheck="1" w:checkStyle="1"/>
  <w:activeWritingStyle w:appName="MSWord" w:lang="ja-JP" w:vendorID="64" w:dllVersion="131078" w:nlCheck="1" w:checkStyle="1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40961">
      <v:textbox inset="5.85pt,.7pt,5.85pt,.7pt"/>
    </o:shapedefaults>
  </w:hdrShapeDefaults>
  <w:footnotePr>
    <w:footnote w:id="-1"/>
    <w:footnote w:id="0"/>
    <w:footnote w:id="1"/>
  </w:footnotePr>
  <w:endnotePr>
    <w:endnote w:id="-1"/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Cancer&lt;/Style&gt;&lt;LeftDelim&gt;{&lt;/LeftDelim&gt;&lt;RightDelim&gt;}&lt;/RightDelim&gt;&lt;FontName&gt;Century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pts9x50adwf5vepeewxpewcdtzvdrrzsdxr&quot;&gt;4th anticoagulant paper&lt;record-ids&gt;&lt;item&gt;1&lt;/item&gt;&lt;item&gt;2&lt;/item&gt;&lt;item&gt;3&lt;/item&gt;&lt;item&gt;4&lt;/item&gt;&lt;item&gt;5&lt;/item&gt;&lt;item&gt;6&lt;/item&gt;&lt;item&gt;7&lt;/item&gt;&lt;item&gt;8&lt;/item&gt;&lt;item&gt;9&lt;/item&gt;&lt;item&gt;10&lt;/item&gt;&lt;/record-ids&gt;&lt;/item&gt;&lt;/Libraries&gt;"/>
  </w:docVars>
  <w:rsids>
    <w:rsidRoot w:val="00D53A7B"/>
    <w:rsid w:val="00001647"/>
    <w:rsid w:val="00007D58"/>
    <w:rsid w:val="000108CB"/>
    <w:rsid w:val="00016750"/>
    <w:rsid w:val="00020CC8"/>
    <w:rsid w:val="000258A8"/>
    <w:rsid w:val="00026F2C"/>
    <w:rsid w:val="00030402"/>
    <w:rsid w:val="00040AD5"/>
    <w:rsid w:val="0004305E"/>
    <w:rsid w:val="00043BFC"/>
    <w:rsid w:val="00043FCF"/>
    <w:rsid w:val="000465B9"/>
    <w:rsid w:val="000510A6"/>
    <w:rsid w:val="0005460A"/>
    <w:rsid w:val="000551B9"/>
    <w:rsid w:val="000557EC"/>
    <w:rsid w:val="00057364"/>
    <w:rsid w:val="000577B0"/>
    <w:rsid w:val="00061867"/>
    <w:rsid w:val="0006392C"/>
    <w:rsid w:val="00067DEA"/>
    <w:rsid w:val="0007176D"/>
    <w:rsid w:val="00072740"/>
    <w:rsid w:val="000733B6"/>
    <w:rsid w:val="0007591C"/>
    <w:rsid w:val="0007627E"/>
    <w:rsid w:val="00077F01"/>
    <w:rsid w:val="00080028"/>
    <w:rsid w:val="00081171"/>
    <w:rsid w:val="00081465"/>
    <w:rsid w:val="00087DAC"/>
    <w:rsid w:val="00092284"/>
    <w:rsid w:val="00094FD9"/>
    <w:rsid w:val="00095A07"/>
    <w:rsid w:val="000964B1"/>
    <w:rsid w:val="00097F5F"/>
    <w:rsid w:val="000A2C16"/>
    <w:rsid w:val="000A2F3C"/>
    <w:rsid w:val="000A4087"/>
    <w:rsid w:val="000A5408"/>
    <w:rsid w:val="000B250F"/>
    <w:rsid w:val="000C0509"/>
    <w:rsid w:val="000C0CC8"/>
    <w:rsid w:val="000C19EF"/>
    <w:rsid w:val="000C21C7"/>
    <w:rsid w:val="000C54B2"/>
    <w:rsid w:val="000C7C1F"/>
    <w:rsid w:val="000D0C0C"/>
    <w:rsid w:val="000D16C6"/>
    <w:rsid w:val="000E04EC"/>
    <w:rsid w:val="000E0709"/>
    <w:rsid w:val="000E108B"/>
    <w:rsid w:val="000E50DE"/>
    <w:rsid w:val="000E64B2"/>
    <w:rsid w:val="000F645A"/>
    <w:rsid w:val="000F75B1"/>
    <w:rsid w:val="0010024D"/>
    <w:rsid w:val="00100CC1"/>
    <w:rsid w:val="00101D48"/>
    <w:rsid w:val="00103722"/>
    <w:rsid w:val="001052E0"/>
    <w:rsid w:val="0010697A"/>
    <w:rsid w:val="00106BD9"/>
    <w:rsid w:val="00110BFD"/>
    <w:rsid w:val="00114D4F"/>
    <w:rsid w:val="001152A7"/>
    <w:rsid w:val="001201EE"/>
    <w:rsid w:val="00121F20"/>
    <w:rsid w:val="00121FE1"/>
    <w:rsid w:val="00122658"/>
    <w:rsid w:val="00134933"/>
    <w:rsid w:val="00140576"/>
    <w:rsid w:val="00140E92"/>
    <w:rsid w:val="00140F4B"/>
    <w:rsid w:val="001446FD"/>
    <w:rsid w:val="00152B4E"/>
    <w:rsid w:val="00154A71"/>
    <w:rsid w:val="00162230"/>
    <w:rsid w:val="00162B21"/>
    <w:rsid w:val="00164F6A"/>
    <w:rsid w:val="00165662"/>
    <w:rsid w:val="001676CE"/>
    <w:rsid w:val="00167966"/>
    <w:rsid w:val="00170A73"/>
    <w:rsid w:val="0017267C"/>
    <w:rsid w:val="001735B4"/>
    <w:rsid w:val="0017709F"/>
    <w:rsid w:val="0018203F"/>
    <w:rsid w:val="00184C13"/>
    <w:rsid w:val="0019557E"/>
    <w:rsid w:val="0019756C"/>
    <w:rsid w:val="001A0C35"/>
    <w:rsid w:val="001A2EBE"/>
    <w:rsid w:val="001A3208"/>
    <w:rsid w:val="001A3F5F"/>
    <w:rsid w:val="001A49EC"/>
    <w:rsid w:val="001B0D59"/>
    <w:rsid w:val="001B0D8B"/>
    <w:rsid w:val="001B13B2"/>
    <w:rsid w:val="001B24BA"/>
    <w:rsid w:val="001B5845"/>
    <w:rsid w:val="001B725B"/>
    <w:rsid w:val="001C16DB"/>
    <w:rsid w:val="001C3C0A"/>
    <w:rsid w:val="001C428B"/>
    <w:rsid w:val="001C6652"/>
    <w:rsid w:val="001C7951"/>
    <w:rsid w:val="001D4684"/>
    <w:rsid w:val="001D4788"/>
    <w:rsid w:val="001D48AF"/>
    <w:rsid w:val="001D530C"/>
    <w:rsid w:val="001E0653"/>
    <w:rsid w:val="001E5E31"/>
    <w:rsid w:val="001E6DFE"/>
    <w:rsid w:val="001F5096"/>
    <w:rsid w:val="002019C8"/>
    <w:rsid w:val="0020315F"/>
    <w:rsid w:val="00203195"/>
    <w:rsid w:val="00203416"/>
    <w:rsid w:val="0020482D"/>
    <w:rsid w:val="00205F7D"/>
    <w:rsid w:val="00210408"/>
    <w:rsid w:val="0021692D"/>
    <w:rsid w:val="002207D9"/>
    <w:rsid w:val="00227C61"/>
    <w:rsid w:val="00233327"/>
    <w:rsid w:val="00236F7C"/>
    <w:rsid w:val="00237D9F"/>
    <w:rsid w:val="00251272"/>
    <w:rsid w:val="00253949"/>
    <w:rsid w:val="0025452B"/>
    <w:rsid w:val="00255509"/>
    <w:rsid w:val="00257F8C"/>
    <w:rsid w:val="00261048"/>
    <w:rsid w:val="00261F58"/>
    <w:rsid w:val="00262D42"/>
    <w:rsid w:val="00263A78"/>
    <w:rsid w:val="00265B83"/>
    <w:rsid w:val="002725EC"/>
    <w:rsid w:val="00274176"/>
    <w:rsid w:val="00274B8C"/>
    <w:rsid w:val="002765BB"/>
    <w:rsid w:val="00276BF6"/>
    <w:rsid w:val="002778EC"/>
    <w:rsid w:val="00277EBD"/>
    <w:rsid w:val="00282671"/>
    <w:rsid w:val="00282EAE"/>
    <w:rsid w:val="00286CC3"/>
    <w:rsid w:val="002906E9"/>
    <w:rsid w:val="00293E23"/>
    <w:rsid w:val="002A2E26"/>
    <w:rsid w:val="002A4CE2"/>
    <w:rsid w:val="002A6AE6"/>
    <w:rsid w:val="002B2632"/>
    <w:rsid w:val="002B5A60"/>
    <w:rsid w:val="002B65DC"/>
    <w:rsid w:val="002C2FB9"/>
    <w:rsid w:val="002C3227"/>
    <w:rsid w:val="002C43D4"/>
    <w:rsid w:val="002C532C"/>
    <w:rsid w:val="002C745D"/>
    <w:rsid w:val="002C7A70"/>
    <w:rsid w:val="002D2821"/>
    <w:rsid w:val="002D5BCF"/>
    <w:rsid w:val="002D6C9C"/>
    <w:rsid w:val="002D7C47"/>
    <w:rsid w:val="002E03BD"/>
    <w:rsid w:val="002E1ED9"/>
    <w:rsid w:val="002E79BA"/>
    <w:rsid w:val="002F3EB6"/>
    <w:rsid w:val="002F4201"/>
    <w:rsid w:val="003025CF"/>
    <w:rsid w:val="00303544"/>
    <w:rsid w:val="00305978"/>
    <w:rsid w:val="00305E36"/>
    <w:rsid w:val="00312EB5"/>
    <w:rsid w:val="0031431C"/>
    <w:rsid w:val="00317592"/>
    <w:rsid w:val="0032020E"/>
    <w:rsid w:val="00322C44"/>
    <w:rsid w:val="00322F7C"/>
    <w:rsid w:val="0032595B"/>
    <w:rsid w:val="00330655"/>
    <w:rsid w:val="0033170E"/>
    <w:rsid w:val="003318C2"/>
    <w:rsid w:val="00331CF8"/>
    <w:rsid w:val="00332798"/>
    <w:rsid w:val="00332EB7"/>
    <w:rsid w:val="00333CE1"/>
    <w:rsid w:val="00336C28"/>
    <w:rsid w:val="003440A1"/>
    <w:rsid w:val="00344E99"/>
    <w:rsid w:val="00346179"/>
    <w:rsid w:val="0035115C"/>
    <w:rsid w:val="0035134C"/>
    <w:rsid w:val="00352F11"/>
    <w:rsid w:val="00354BC4"/>
    <w:rsid w:val="003566AB"/>
    <w:rsid w:val="00357D71"/>
    <w:rsid w:val="00360825"/>
    <w:rsid w:val="00364CAC"/>
    <w:rsid w:val="003660B2"/>
    <w:rsid w:val="00370445"/>
    <w:rsid w:val="00370779"/>
    <w:rsid w:val="0037167C"/>
    <w:rsid w:val="00372115"/>
    <w:rsid w:val="00373546"/>
    <w:rsid w:val="00374F57"/>
    <w:rsid w:val="00376E99"/>
    <w:rsid w:val="00380923"/>
    <w:rsid w:val="00381C8B"/>
    <w:rsid w:val="00383A15"/>
    <w:rsid w:val="00387A05"/>
    <w:rsid w:val="003904C6"/>
    <w:rsid w:val="00390500"/>
    <w:rsid w:val="00391C9D"/>
    <w:rsid w:val="0039207F"/>
    <w:rsid w:val="00392114"/>
    <w:rsid w:val="003927AA"/>
    <w:rsid w:val="00395952"/>
    <w:rsid w:val="00396FD2"/>
    <w:rsid w:val="003A36A4"/>
    <w:rsid w:val="003B18A4"/>
    <w:rsid w:val="003B1CBA"/>
    <w:rsid w:val="003B79C7"/>
    <w:rsid w:val="003C3F15"/>
    <w:rsid w:val="003C523E"/>
    <w:rsid w:val="003D293B"/>
    <w:rsid w:val="003D32BB"/>
    <w:rsid w:val="003D524E"/>
    <w:rsid w:val="003D5B85"/>
    <w:rsid w:val="003D7099"/>
    <w:rsid w:val="003E07EE"/>
    <w:rsid w:val="003E2FC3"/>
    <w:rsid w:val="003E482C"/>
    <w:rsid w:val="003E7443"/>
    <w:rsid w:val="003F2A74"/>
    <w:rsid w:val="003F558A"/>
    <w:rsid w:val="003F5DBD"/>
    <w:rsid w:val="00401843"/>
    <w:rsid w:val="00402FA3"/>
    <w:rsid w:val="00415C64"/>
    <w:rsid w:val="00417DB6"/>
    <w:rsid w:val="00420CBF"/>
    <w:rsid w:val="004218D4"/>
    <w:rsid w:val="00424438"/>
    <w:rsid w:val="004258EF"/>
    <w:rsid w:val="00426088"/>
    <w:rsid w:val="004308C0"/>
    <w:rsid w:val="0043180F"/>
    <w:rsid w:val="00434294"/>
    <w:rsid w:val="004357C7"/>
    <w:rsid w:val="0043637E"/>
    <w:rsid w:val="0043717F"/>
    <w:rsid w:val="004372C6"/>
    <w:rsid w:val="00437BF9"/>
    <w:rsid w:val="004476D1"/>
    <w:rsid w:val="00447CE9"/>
    <w:rsid w:val="00450E4C"/>
    <w:rsid w:val="00450E58"/>
    <w:rsid w:val="00452A0B"/>
    <w:rsid w:val="00454A4C"/>
    <w:rsid w:val="00460955"/>
    <w:rsid w:val="00461572"/>
    <w:rsid w:val="00463E88"/>
    <w:rsid w:val="00465A33"/>
    <w:rsid w:val="00470FBB"/>
    <w:rsid w:val="0047302D"/>
    <w:rsid w:val="004740D5"/>
    <w:rsid w:val="00476EA5"/>
    <w:rsid w:val="00481E59"/>
    <w:rsid w:val="0048224E"/>
    <w:rsid w:val="00482335"/>
    <w:rsid w:val="004926BD"/>
    <w:rsid w:val="00492DE5"/>
    <w:rsid w:val="00493BF1"/>
    <w:rsid w:val="00494B10"/>
    <w:rsid w:val="00496AF0"/>
    <w:rsid w:val="0049717F"/>
    <w:rsid w:val="00497247"/>
    <w:rsid w:val="004A24E0"/>
    <w:rsid w:val="004A35EE"/>
    <w:rsid w:val="004A611B"/>
    <w:rsid w:val="004A7B50"/>
    <w:rsid w:val="004A7C30"/>
    <w:rsid w:val="004B03FC"/>
    <w:rsid w:val="004B34D1"/>
    <w:rsid w:val="004B708C"/>
    <w:rsid w:val="004B7CC4"/>
    <w:rsid w:val="004C31BB"/>
    <w:rsid w:val="004D1398"/>
    <w:rsid w:val="004D3479"/>
    <w:rsid w:val="004E02E2"/>
    <w:rsid w:val="004E14FF"/>
    <w:rsid w:val="004E2D15"/>
    <w:rsid w:val="004E7BDE"/>
    <w:rsid w:val="004F6227"/>
    <w:rsid w:val="0050530E"/>
    <w:rsid w:val="00510EB0"/>
    <w:rsid w:val="0051258F"/>
    <w:rsid w:val="00514D3E"/>
    <w:rsid w:val="005154F9"/>
    <w:rsid w:val="00517625"/>
    <w:rsid w:val="005211CE"/>
    <w:rsid w:val="00521A2F"/>
    <w:rsid w:val="00527FEF"/>
    <w:rsid w:val="00530D45"/>
    <w:rsid w:val="00531D53"/>
    <w:rsid w:val="005326C1"/>
    <w:rsid w:val="00537BB5"/>
    <w:rsid w:val="0054056C"/>
    <w:rsid w:val="00542E76"/>
    <w:rsid w:val="00543DAE"/>
    <w:rsid w:val="005463EA"/>
    <w:rsid w:val="00546857"/>
    <w:rsid w:val="005477E9"/>
    <w:rsid w:val="005478E0"/>
    <w:rsid w:val="00550490"/>
    <w:rsid w:val="005535A3"/>
    <w:rsid w:val="00555DB7"/>
    <w:rsid w:val="00556493"/>
    <w:rsid w:val="00560695"/>
    <w:rsid w:val="00560F1A"/>
    <w:rsid w:val="00562105"/>
    <w:rsid w:val="00567263"/>
    <w:rsid w:val="00567C27"/>
    <w:rsid w:val="00570511"/>
    <w:rsid w:val="00570535"/>
    <w:rsid w:val="005728A1"/>
    <w:rsid w:val="00573E64"/>
    <w:rsid w:val="00574292"/>
    <w:rsid w:val="005743AC"/>
    <w:rsid w:val="005766F9"/>
    <w:rsid w:val="0057670D"/>
    <w:rsid w:val="0057758E"/>
    <w:rsid w:val="0058042F"/>
    <w:rsid w:val="00582787"/>
    <w:rsid w:val="00582A1D"/>
    <w:rsid w:val="0058555C"/>
    <w:rsid w:val="00585817"/>
    <w:rsid w:val="00585DFA"/>
    <w:rsid w:val="00587893"/>
    <w:rsid w:val="00587DAA"/>
    <w:rsid w:val="00590F04"/>
    <w:rsid w:val="005932B0"/>
    <w:rsid w:val="005942F9"/>
    <w:rsid w:val="005A21AD"/>
    <w:rsid w:val="005A7B61"/>
    <w:rsid w:val="005A7D2A"/>
    <w:rsid w:val="005B36DE"/>
    <w:rsid w:val="005B3BC1"/>
    <w:rsid w:val="005B561B"/>
    <w:rsid w:val="005B6973"/>
    <w:rsid w:val="005B6F1B"/>
    <w:rsid w:val="005C186E"/>
    <w:rsid w:val="005C2388"/>
    <w:rsid w:val="005C4DDD"/>
    <w:rsid w:val="005D73F4"/>
    <w:rsid w:val="005E04AE"/>
    <w:rsid w:val="005E1509"/>
    <w:rsid w:val="005E22DC"/>
    <w:rsid w:val="005E33AC"/>
    <w:rsid w:val="005F12D6"/>
    <w:rsid w:val="005F1300"/>
    <w:rsid w:val="005F24C8"/>
    <w:rsid w:val="005F43CB"/>
    <w:rsid w:val="00600C9A"/>
    <w:rsid w:val="0060314B"/>
    <w:rsid w:val="00603D85"/>
    <w:rsid w:val="00604C9E"/>
    <w:rsid w:val="006076FC"/>
    <w:rsid w:val="00614B41"/>
    <w:rsid w:val="006150D7"/>
    <w:rsid w:val="00617BE1"/>
    <w:rsid w:val="00621ADE"/>
    <w:rsid w:val="0062244F"/>
    <w:rsid w:val="00627BC6"/>
    <w:rsid w:val="0063088A"/>
    <w:rsid w:val="00631247"/>
    <w:rsid w:val="00632E36"/>
    <w:rsid w:val="0063356B"/>
    <w:rsid w:val="00635FD7"/>
    <w:rsid w:val="006360F8"/>
    <w:rsid w:val="00637184"/>
    <w:rsid w:val="006425A0"/>
    <w:rsid w:val="00645239"/>
    <w:rsid w:val="00646796"/>
    <w:rsid w:val="00650A72"/>
    <w:rsid w:val="00651C50"/>
    <w:rsid w:val="00651E49"/>
    <w:rsid w:val="00654B6C"/>
    <w:rsid w:val="00655AFC"/>
    <w:rsid w:val="00656098"/>
    <w:rsid w:val="00657BD5"/>
    <w:rsid w:val="00660780"/>
    <w:rsid w:val="006642C3"/>
    <w:rsid w:val="006656D2"/>
    <w:rsid w:val="00665A6E"/>
    <w:rsid w:val="006668ED"/>
    <w:rsid w:val="00673EA8"/>
    <w:rsid w:val="00674772"/>
    <w:rsid w:val="006749D4"/>
    <w:rsid w:val="00676233"/>
    <w:rsid w:val="006827E6"/>
    <w:rsid w:val="00683A7D"/>
    <w:rsid w:val="00683FE6"/>
    <w:rsid w:val="00685C52"/>
    <w:rsid w:val="006866D6"/>
    <w:rsid w:val="006901AA"/>
    <w:rsid w:val="006904D4"/>
    <w:rsid w:val="00691B2A"/>
    <w:rsid w:val="0069452E"/>
    <w:rsid w:val="00695847"/>
    <w:rsid w:val="00697A33"/>
    <w:rsid w:val="006A055B"/>
    <w:rsid w:val="006A0EEB"/>
    <w:rsid w:val="006A5FE9"/>
    <w:rsid w:val="006B2BC6"/>
    <w:rsid w:val="006B2F71"/>
    <w:rsid w:val="006B5147"/>
    <w:rsid w:val="006B7869"/>
    <w:rsid w:val="006C1076"/>
    <w:rsid w:val="006C10EB"/>
    <w:rsid w:val="006C2E49"/>
    <w:rsid w:val="006C6B4D"/>
    <w:rsid w:val="006D1750"/>
    <w:rsid w:val="006D43DB"/>
    <w:rsid w:val="006E0E31"/>
    <w:rsid w:val="006E2DBB"/>
    <w:rsid w:val="006E7349"/>
    <w:rsid w:val="006F2293"/>
    <w:rsid w:val="006F365C"/>
    <w:rsid w:val="006F3D35"/>
    <w:rsid w:val="006F5082"/>
    <w:rsid w:val="006F6249"/>
    <w:rsid w:val="0070322C"/>
    <w:rsid w:val="00703AF7"/>
    <w:rsid w:val="00710BAB"/>
    <w:rsid w:val="00712755"/>
    <w:rsid w:val="00714344"/>
    <w:rsid w:val="007177B3"/>
    <w:rsid w:val="00720569"/>
    <w:rsid w:val="007224AC"/>
    <w:rsid w:val="00723DC2"/>
    <w:rsid w:val="0072662D"/>
    <w:rsid w:val="007278D7"/>
    <w:rsid w:val="00731192"/>
    <w:rsid w:val="00731E00"/>
    <w:rsid w:val="0073204F"/>
    <w:rsid w:val="00737307"/>
    <w:rsid w:val="00737930"/>
    <w:rsid w:val="0074123E"/>
    <w:rsid w:val="00741BE3"/>
    <w:rsid w:val="0074259F"/>
    <w:rsid w:val="0074401B"/>
    <w:rsid w:val="00753516"/>
    <w:rsid w:val="00754305"/>
    <w:rsid w:val="0075741B"/>
    <w:rsid w:val="007635E4"/>
    <w:rsid w:val="00763CF2"/>
    <w:rsid w:val="0076734C"/>
    <w:rsid w:val="00770AD7"/>
    <w:rsid w:val="00772932"/>
    <w:rsid w:val="00775333"/>
    <w:rsid w:val="00787F9D"/>
    <w:rsid w:val="007913DC"/>
    <w:rsid w:val="00793527"/>
    <w:rsid w:val="007944DC"/>
    <w:rsid w:val="00794970"/>
    <w:rsid w:val="00797282"/>
    <w:rsid w:val="007A270C"/>
    <w:rsid w:val="007A486C"/>
    <w:rsid w:val="007A68E3"/>
    <w:rsid w:val="007B64DC"/>
    <w:rsid w:val="007C0147"/>
    <w:rsid w:val="007C061B"/>
    <w:rsid w:val="007C06A5"/>
    <w:rsid w:val="007C177F"/>
    <w:rsid w:val="007C4DF7"/>
    <w:rsid w:val="007C52B6"/>
    <w:rsid w:val="007D3155"/>
    <w:rsid w:val="007D6126"/>
    <w:rsid w:val="007D688B"/>
    <w:rsid w:val="007E11CA"/>
    <w:rsid w:val="007E27A1"/>
    <w:rsid w:val="007E47BD"/>
    <w:rsid w:val="007E4A7D"/>
    <w:rsid w:val="007E5FF5"/>
    <w:rsid w:val="007F4F4A"/>
    <w:rsid w:val="007F6581"/>
    <w:rsid w:val="00800776"/>
    <w:rsid w:val="00800BFF"/>
    <w:rsid w:val="00805597"/>
    <w:rsid w:val="0081045D"/>
    <w:rsid w:val="008125DC"/>
    <w:rsid w:val="00815711"/>
    <w:rsid w:val="00815BEE"/>
    <w:rsid w:val="00816E6A"/>
    <w:rsid w:val="00827028"/>
    <w:rsid w:val="008301E6"/>
    <w:rsid w:val="00831BC8"/>
    <w:rsid w:val="00833717"/>
    <w:rsid w:val="0083589E"/>
    <w:rsid w:val="008414B8"/>
    <w:rsid w:val="00841832"/>
    <w:rsid w:val="008462CC"/>
    <w:rsid w:val="008467CB"/>
    <w:rsid w:val="0085078B"/>
    <w:rsid w:val="00850C6F"/>
    <w:rsid w:val="00852373"/>
    <w:rsid w:val="008528CF"/>
    <w:rsid w:val="008562D7"/>
    <w:rsid w:val="00861D34"/>
    <w:rsid w:val="00866E4B"/>
    <w:rsid w:val="00866F1C"/>
    <w:rsid w:val="00867E87"/>
    <w:rsid w:val="00870EB0"/>
    <w:rsid w:val="00871343"/>
    <w:rsid w:val="00872217"/>
    <w:rsid w:val="00881DA2"/>
    <w:rsid w:val="00881DDC"/>
    <w:rsid w:val="00885582"/>
    <w:rsid w:val="00887782"/>
    <w:rsid w:val="00890597"/>
    <w:rsid w:val="00891297"/>
    <w:rsid w:val="008922F3"/>
    <w:rsid w:val="0089356D"/>
    <w:rsid w:val="008936FD"/>
    <w:rsid w:val="00894E06"/>
    <w:rsid w:val="008A1372"/>
    <w:rsid w:val="008A1EF8"/>
    <w:rsid w:val="008A1F4B"/>
    <w:rsid w:val="008A51A3"/>
    <w:rsid w:val="008A565F"/>
    <w:rsid w:val="008A5ED4"/>
    <w:rsid w:val="008A79A0"/>
    <w:rsid w:val="008B2E10"/>
    <w:rsid w:val="008B590F"/>
    <w:rsid w:val="008C1628"/>
    <w:rsid w:val="008C46A4"/>
    <w:rsid w:val="008C57FE"/>
    <w:rsid w:val="008D6CF8"/>
    <w:rsid w:val="008D76CA"/>
    <w:rsid w:val="008D7F2C"/>
    <w:rsid w:val="008E0A5F"/>
    <w:rsid w:val="008E2C28"/>
    <w:rsid w:val="008E41B4"/>
    <w:rsid w:val="008E42D2"/>
    <w:rsid w:val="008E4CDA"/>
    <w:rsid w:val="008E5A6E"/>
    <w:rsid w:val="008E6647"/>
    <w:rsid w:val="008E7720"/>
    <w:rsid w:val="008E7CAF"/>
    <w:rsid w:val="008F0486"/>
    <w:rsid w:val="008F20ED"/>
    <w:rsid w:val="008F6466"/>
    <w:rsid w:val="009036AB"/>
    <w:rsid w:val="00903FD6"/>
    <w:rsid w:val="00904606"/>
    <w:rsid w:val="00912833"/>
    <w:rsid w:val="009161C4"/>
    <w:rsid w:val="00916911"/>
    <w:rsid w:val="0092088B"/>
    <w:rsid w:val="00920CB3"/>
    <w:rsid w:val="00926B03"/>
    <w:rsid w:val="00927EC3"/>
    <w:rsid w:val="0093134E"/>
    <w:rsid w:val="009357B7"/>
    <w:rsid w:val="0093707C"/>
    <w:rsid w:val="00937798"/>
    <w:rsid w:val="00940370"/>
    <w:rsid w:val="00943B13"/>
    <w:rsid w:val="009445FE"/>
    <w:rsid w:val="00944E69"/>
    <w:rsid w:val="009471D2"/>
    <w:rsid w:val="009473F0"/>
    <w:rsid w:val="00950CBD"/>
    <w:rsid w:val="0095104E"/>
    <w:rsid w:val="00953D15"/>
    <w:rsid w:val="00955248"/>
    <w:rsid w:val="00955538"/>
    <w:rsid w:val="00955C26"/>
    <w:rsid w:val="00956F9A"/>
    <w:rsid w:val="00957A0C"/>
    <w:rsid w:val="00961A20"/>
    <w:rsid w:val="00964483"/>
    <w:rsid w:val="00966322"/>
    <w:rsid w:val="009666F0"/>
    <w:rsid w:val="00971A18"/>
    <w:rsid w:val="00972EAE"/>
    <w:rsid w:val="00980179"/>
    <w:rsid w:val="00981999"/>
    <w:rsid w:val="00982001"/>
    <w:rsid w:val="00986C21"/>
    <w:rsid w:val="00986F68"/>
    <w:rsid w:val="00987070"/>
    <w:rsid w:val="00991170"/>
    <w:rsid w:val="00993D61"/>
    <w:rsid w:val="009A0B53"/>
    <w:rsid w:val="009A0BAE"/>
    <w:rsid w:val="009A754A"/>
    <w:rsid w:val="009B6BEF"/>
    <w:rsid w:val="009B6ECA"/>
    <w:rsid w:val="009C123C"/>
    <w:rsid w:val="009C12AD"/>
    <w:rsid w:val="009C5697"/>
    <w:rsid w:val="009C5EBB"/>
    <w:rsid w:val="009C76A5"/>
    <w:rsid w:val="009D5949"/>
    <w:rsid w:val="009D6F9A"/>
    <w:rsid w:val="009D7C86"/>
    <w:rsid w:val="009E07E1"/>
    <w:rsid w:val="009E098C"/>
    <w:rsid w:val="009E2591"/>
    <w:rsid w:val="009E7DEF"/>
    <w:rsid w:val="009F2877"/>
    <w:rsid w:val="009F59BE"/>
    <w:rsid w:val="00A036E6"/>
    <w:rsid w:val="00A13F4A"/>
    <w:rsid w:val="00A16ECD"/>
    <w:rsid w:val="00A20259"/>
    <w:rsid w:val="00A2279F"/>
    <w:rsid w:val="00A22C14"/>
    <w:rsid w:val="00A22FF1"/>
    <w:rsid w:val="00A232A7"/>
    <w:rsid w:val="00A24244"/>
    <w:rsid w:val="00A277A8"/>
    <w:rsid w:val="00A33502"/>
    <w:rsid w:val="00A35DCE"/>
    <w:rsid w:val="00A41640"/>
    <w:rsid w:val="00A417AC"/>
    <w:rsid w:val="00A41D1C"/>
    <w:rsid w:val="00A421E6"/>
    <w:rsid w:val="00A435E7"/>
    <w:rsid w:val="00A44C2E"/>
    <w:rsid w:val="00A45C94"/>
    <w:rsid w:val="00A474EF"/>
    <w:rsid w:val="00A51FF8"/>
    <w:rsid w:val="00A530FE"/>
    <w:rsid w:val="00A54AAD"/>
    <w:rsid w:val="00A56434"/>
    <w:rsid w:val="00A6167A"/>
    <w:rsid w:val="00A61DB2"/>
    <w:rsid w:val="00A61FA2"/>
    <w:rsid w:val="00A64041"/>
    <w:rsid w:val="00A64110"/>
    <w:rsid w:val="00A645F4"/>
    <w:rsid w:val="00A64FD2"/>
    <w:rsid w:val="00A669BD"/>
    <w:rsid w:val="00A71289"/>
    <w:rsid w:val="00A75A2D"/>
    <w:rsid w:val="00A76DA1"/>
    <w:rsid w:val="00A825D2"/>
    <w:rsid w:val="00A83503"/>
    <w:rsid w:val="00A837A1"/>
    <w:rsid w:val="00A859BB"/>
    <w:rsid w:val="00A85DD3"/>
    <w:rsid w:val="00A86DA4"/>
    <w:rsid w:val="00A92A8F"/>
    <w:rsid w:val="00A975CE"/>
    <w:rsid w:val="00AA1EBB"/>
    <w:rsid w:val="00AA2294"/>
    <w:rsid w:val="00AA3946"/>
    <w:rsid w:val="00AB1508"/>
    <w:rsid w:val="00AB4A84"/>
    <w:rsid w:val="00AB5A34"/>
    <w:rsid w:val="00AC2B87"/>
    <w:rsid w:val="00AC3786"/>
    <w:rsid w:val="00AC3FFE"/>
    <w:rsid w:val="00AD0055"/>
    <w:rsid w:val="00AD1C86"/>
    <w:rsid w:val="00AD5A22"/>
    <w:rsid w:val="00AD6799"/>
    <w:rsid w:val="00AE0A0E"/>
    <w:rsid w:val="00AE1DAC"/>
    <w:rsid w:val="00AE71EC"/>
    <w:rsid w:val="00AF0752"/>
    <w:rsid w:val="00AF09B5"/>
    <w:rsid w:val="00AF1ADF"/>
    <w:rsid w:val="00AF2F80"/>
    <w:rsid w:val="00B00487"/>
    <w:rsid w:val="00B00B18"/>
    <w:rsid w:val="00B0106C"/>
    <w:rsid w:val="00B03BAB"/>
    <w:rsid w:val="00B05E37"/>
    <w:rsid w:val="00B07E05"/>
    <w:rsid w:val="00B10702"/>
    <w:rsid w:val="00B12E72"/>
    <w:rsid w:val="00B13B4A"/>
    <w:rsid w:val="00B167E5"/>
    <w:rsid w:val="00B16BFE"/>
    <w:rsid w:val="00B2228E"/>
    <w:rsid w:val="00B224B0"/>
    <w:rsid w:val="00B26821"/>
    <w:rsid w:val="00B26EB4"/>
    <w:rsid w:val="00B33921"/>
    <w:rsid w:val="00B3403A"/>
    <w:rsid w:val="00B411F5"/>
    <w:rsid w:val="00B506CB"/>
    <w:rsid w:val="00B53268"/>
    <w:rsid w:val="00B5409C"/>
    <w:rsid w:val="00B549D9"/>
    <w:rsid w:val="00B55025"/>
    <w:rsid w:val="00B60A44"/>
    <w:rsid w:val="00B6169E"/>
    <w:rsid w:val="00B626D3"/>
    <w:rsid w:val="00B62C85"/>
    <w:rsid w:val="00B63B43"/>
    <w:rsid w:val="00B64DC5"/>
    <w:rsid w:val="00B6689D"/>
    <w:rsid w:val="00B67255"/>
    <w:rsid w:val="00B712BA"/>
    <w:rsid w:val="00B75B5D"/>
    <w:rsid w:val="00B75B93"/>
    <w:rsid w:val="00B7691F"/>
    <w:rsid w:val="00B8033D"/>
    <w:rsid w:val="00B80564"/>
    <w:rsid w:val="00B8103B"/>
    <w:rsid w:val="00B81914"/>
    <w:rsid w:val="00B829F9"/>
    <w:rsid w:val="00B8609F"/>
    <w:rsid w:val="00B86D19"/>
    <w:rsid w:val="00B873D4"/>
    <w:rsid w:val="00B94C1B"/>
    <w:rsid w:val="00B95899"/>
    <w:rsid w:val="00BA1AAC"/>
    <w:rsid w:val="00BA2008"/>
    <w:rsid w:val="00BA206F"/>
    <w:rsid w:val="00BA646B"/>
    <w:rsid w:val="00BB1653"/>
    <w:rsid w:val="00BB2A23"/>
    <w:rsid w:val="00BB3B33"/>
    <w:rsid w:val="00BB79F8"/>
    <w:rsid w:val="00BC00A9"/>
    <w:rsid w:val="00BC169C"/>
    <w:rsid w:val="00BC21DD"/>
    <w:rsid w:val="00BC2555"/>
    <w:rsid w:val="00BD184B"/>
    <w:rsid w:val="00BD4471"/>
    <w:rsid w:val="00BD524F"/>
    <w:rsid w:val="00BE69DC"/>
    <w:rsid w:val="00BF5D58"/>
    <w:rsid w:val="00C003E3"/>
    <w:rsid w:val="00C00C13"/>
    <w:rsid w:val="00C02970"/>
    <w:rsid w:val="00C0497B"/>
    <w:rsid w:val="00C04FC1"/>
    <w:rsid w:val="00C111E1"/>
    <w:rsid w:val="00C16066"/>
    <w:rsid w:val="00C2168B"/>
    <w:rsid w:val="00C35E04"/>
    <w:rsid w:val="00C4070C"/>
    <w:rsid w:val="00C40B84"/>
    <w:rsid w:val="00C47221"/>
    <w:rsid w:val="00C62B3A"/>
    <w:rsid w:val="00C631B9"/>
    <w:rsid w:val="00C63BB9"/>
    <w:rsid w:val="00C705DE"/>
    <w:rsid w:val="00C71B1B"/>
    <w:rsid w:val="00C722A0"/>
    <w:rsid w:val="00C74239"/>
    <w:rsid w:val="00C7486B"/>
    <w:rsid w:val="00C7666A"/>
    <w:rsid w:val="00C771C3"/>
    <w:rsid w:val="00C80AFD"/>
    <w:rsid w:val="00C868C3"/>
    <w:rsid w:val="00C90791"/>
    <w:rsid w:val="00C926F9"/>
    <w:rsid w:val="00C945C1"/>
    <w:rsid w:val="00CA7E82"/>
    <w:rsid w:val="00CB281D"/>
    <w:rsid w:val="00CC3C08"/>
    <w:rsid w:val="00CC6149"/>
    <w:rsid w:val="00CC7123"/>
    <w:rsid w:val="00CD49CC"/>
    <w:rsid w:val="00CD531E"/>
    <w:rsid w:val="00CD63F5"/>
    <w:rsid w:val="00CE23AA"/>
    <w:rsid w:val="00CE359D"/>
    <w:rsid w:val="00CE55C8"/>
    <w:rsid w:val="00CE5F22"/>
    <w:rsid w:val="00CF5F57"/>
    <w:rsid w:val="00CF79D5"/>
    <w:rsid w:val="00D00F8E"/>
    <w:rsid w:val="00D03996"/>
    <w:rsid w:val="00D10216"/>
    <w:rsid w:val="00D13EB8"/>
    <w:rsid w:val="00D20F3E"/>
    <w:rsid w:val="00D21757"/>
    <w:rsid w:val="00D2250F"/>
    <w:rsid w:val="00D22A23"/>
    <w:rsid w:val="00D253BE"/>
    <w:rsid w:val="00D278C7"/>
    <w:rsid w:val="00D30FD9"/>
    <w:rsid w:val="00D35DEC"/>
    <w:rsid w:val="00D36DA1"/>
    <w:rsid w:val="00D41857"/>
    <w:rsid w:val="00D4326C"/>
    <w:rsid w:val="00D4453D"/>
    <w:rsid w:val="00D44836"/>
    <w:rsid w:val="00D449ED"/>
    <w:rsid w:val="00D532EB"/>
    <w:rsid w:val="00D53A7B"/>
    <w:rsid w:val="00D53B31"/>
    <w:rsid w:val="00D56ED5"/>
    <w:rsid w:val="00D6051C"/>
    <w:rsid w:val="00D61519"/>
    <w:rsid w:val="00D61CF8"/>
    <w:rsid w:val="00D647BC"/>
    <w:rsid w:val="00D660EC"/>
    <w:rsid w:val="00D70E7C"/>
    <w:rsid w:val="00D74068"/>
    <w:rsid w:val="00D77353"/>
    <w:rsid w:val="00D804BB"/>
    <w:rsid w:val="00D807F5"/>
    <w:rsid w:val="00D808B5"/>
    <w:rsid w:val="00D811EA"/>
    <w:rsid w:val="00D81C92"/>
    <w:rsid w:val="00D83574"/>
    <w:rsid w:val="00D92ADE"/>
    <w:rsid w:val="00D92F49"/>
    <w:rsid w:val="00D9679F"/>
    <w:rsid w:val="00D973DD"/>
    <w:rsid w:val="00D975FB"/>
    <w:rsid w:val="00DB4999"/>
    <w:rsid w:val="00DB4BEC"/>
    <w:rsid w:val="00DB6DA3"/>
    <w:rsid w:val="00DB7A1F"/>
    <w:rsid w:val="00DC2BC1"/>
    <w:rsid w:val="00DC42DB"/>
    <w:rsid w:val="00DC5D02"/>
    <w:rsid w:val="00DC7D80"/>
    <w:rsid w:val="00DD0E7D"/>
    <w:rsid w:val="00DD2E6F"/>
    <w:rsid w:val="00DD2FD6"/>
    <w:rsid w:val="00DD558B"/>
    <w:rsid w:val="00DE0259"/>
    <w:rsid w:val="00DE50CA"/>
    <w:rsid w:val="00DE5605"/>
    <w:rsid w:val="00DE5FFE"/>
    <w:rsid w:val="00DE732F"/>
    <w:rsid w:val="00DF0613"/>
    <w:rsid w:val="00DF1761"/>
    <w:rsid w:val="00DF2387"/>
    <w:rsid w:val="00DF3F58"/>
    <w:rsid w:val="00DF4A36"/>
    <w:rsid w:val="00E0553A"/>
    <w:rsid w:val="00E1379D"/>
    <w:rsid w:val="00E13959"/>
    <w:rsid w:val="00E14A37"/>
    <w:rsid w:val="00E1615C"/>
    <w:rsid w:val="00E17577"/>
    <w:rsid w:val="00E20A35"/>
    <w:rsid w:val="00E20C72"/>
    <w:rsid w:val="00E21ACF"/>
    <w:rsid w:val="00E223E2"/>
    <w:rsid w:val="00E23D0D"/>
    <w:rsid w:val="00E30B14"/>
    <w:rsid w:val="00E3128C"/>
    <w:rsid w:val="00E31871"/>
    <w:rsid w:val="00E3409F"/>
    <w:rsid w:val="00E37FA4"/>
    <w:rsid w:val="00E40965"/>
    <w:rsid w:val="00E440CD"/>
    <w:rsid w:val="00E443CB"/>
    <w:rsid w:val="00E460C5"/>
    <w:rsid w:val="00E50C0D"/>
    <w:rsid w:val="00E534C8"/>
    <w:rsid w:val="00E542BD"/>
    <w:rsid w:val="00E549D6"/>
    <w:rsid w:val="00E619E7"/>
    <w:rsid w:val="00E61BFD"/>
    <w:rsid w:val="00E63F82"/>
    <w:rsid w:val="00E64410"/>
    <w:rsid w:val="00E7392E"/>
    <w:rsid w:val="00E802C4"/>
    <w:rsid w:val="00E8061E"/>
    <w:rsid w:val="00E836E7"/>
    <w:rsid w:val="00E85970"/>
    <w:rsid w:val="00E9085D"/>
    <w:rsid w:val="00E90D46"/>
    <w:rsid w:val="00E923C0"/>
    <w:rsid w:val="00E939F4"/>
    <w:rsid w:val="00E97412"/>
    <w:rsid w:val="00E97FB3"/>
    <w:rsid w:val="00EA20E3"/>
    <w:rsid w:val="00EA2D63"/>
    <w:rsid w:val="00EA607C"/>
    <w:rsid w:val="00EB5D00"/>
    <w:rsid w:val="00EB6783"/>
    <w:rsid w:val="00EB7A28"/>
    <w:rsid w:val="00EC3DE9"/>
    <w:rsid w:val="00EC448B"/>
    <w:rsid w:val="00EC668B"/>
    <w:rsid w:val="00ED1768"/>
    <w:rsid w:val="00ED1BBC"/>
    <w:rsid w:val="00ED1CBE"/>
    <w:rsid w:val="00ED2C51"/>
    <w:rsid w:val="00ED5132"/>
    <w:rsid w:val="00ED5ABA"/>
    <w:rsid w:val="00ED6FDE"/>
    <w:rsid w:val="00ED7950"/>
    <w:rsid w:val="00ED7AB2"/>
    <w:rsid w:val="00EE4640"/>
    <w:rsid w:val="00EE6D10"/>
    <w:rsid w:val="00EF4D3B"/>
    <w:rsid w:val="00EF7D17"/>
    <w:rsid w:val="00F01E26"/>
    <w:rsid w:val="00F025F9"/>
    <w:rsid w:val="00F035B7"/>
    <w:rsid w:val="00F07209"/>
    <w:rsid w:val="00F07D8A"/>
    <w:rsid w:val="00F13934"/>
    <w:rsid w:val="00F21C66"/>
    <w:rsid w:val="00F23217"/>
    <w:rsid w:val="00F23CCC"/>
    <w:rsid w:val="00F25F77"/>
    <w:rsid w:val="00F33A30"/>
    <w:rsid w:val="00F408AA"/>
    <w:rsid w:val="00F477FA"/>
    <w:rsid w:val="00F506CA"/>
    <w:rsid w:val="00F55E56"/>
    <w:rsid w:val="00F564BC"/>
    <w:rsid w:val="00F569B2"/>
    <w:rsid w:val="00F577FB"/>
    <w:rsid w:val="00F6212A"/>
    <w:rsid w:val="00F637F5"/>
    <w:rsid w:val="00F6524B"/>
    <w:rsid w:val="00F668FD"/>
    <w:rsid w:val="00F70C83"/>
    <w:rsid w:val="00F70FEE"/>
    <w:rsid w:val="00F7268D"/>
    <w:rsid w:val="00F7725C"/>
    <w:rsid w:val="00F8166E"/>
    <w:rsid w:val="00F837C2"/>
    <w:rsid w:val="00F853F8"/>
    <w:rsid w:val="00F8652A"/>
    <w:rsid w:val="00F92512"/>
    <w:rsid w:val="00F93E5C"/>
    <w:rsid w:val="00F94BFB"/>
    <w:rsid w:val="00F958C2"/>
    <w:rsid w:val="00F9686D"/>
    <w:rsid w:val="00FA074C"/>
    <w:rsid w:val="00FA618A"/>
    <w:rsid w:val="00FA6301"/>
    <w:rsid w:val="00FA7C6D"/>
    <w:rsid w:val="00FB0100"/>
    <w:rsid w:val="00FB48AB"/>
    <w:rsid w:val="00FB621F"/>
    <w:rsid w:val="00FD15AB"/>
    <w:rsid w:val="00FD27BF"/>
    <w:rsid w:val="00FE05CE"/>
    <w:rsid w:val="00FE3899"/>
    <w:rsid w:val="00FE573A"/>
    <w:rsid w:val="00FE5E7D"/>
    <w:rsid w:val="00FE7E4F"/>
    <w:rsid w:val="00FF2073"/>
    <w:rsid w:val="00FF30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40961">
      <v:textbox inset="5.85pt,.7pt,5.85pt,.7pt"/>
    </o:shapedefaults>
    <o:shapelayout v:ext="edit">
      <o:idmap v:ext="edit" data="1"/>
    </o:shapelayout>
  </w:shapeDefaults>
  <w:decimalSymbol w:val="."/>
  <w:listSeparator w:val=","/>
  <w14:docId w14:val="2D134452"/>
  <w15:docId w15:val="{EB9F3F80-303D-4BED-B3E2-477A0531E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53A7B"/>
    <w:pPr>
      <w:ind w:leftChars="400" w:left="840"/>
    </w:pPr>
  </w:style>
  <w:style w:type="character" w:styleId="Hyperlink">
    <w:name w:val="Hyperlink"/>
    <w:basedOn w:val="DefaultParagraphFont"/>
    <w:uiPriority w:val="99"/>
    <w:unhideWhenUsed/>
    <w:rsid w:val="009F2877"/>
    <w:rPr>
      <w:color w:val="0000FF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A64110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A64110"/>
  </w:style>
  <w:style w:type="paragraph" w:styleId="Footer">
    <w:name w:val="footer"/>
    <w:basedOn w:val="Normal"/>
    <w:link w:val="FooterChar"/>
    <w:uiPriority w:val="99"/>
    <w:unhideWhenUsed/>
    <w:rsid w:val="00A64110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A64110"/>
  </w:style>
  <w:style w:type="paragraph" w:styleId="BalloonText">
    <w:name w:val="Balloon Text"/>
    <w:basedOn w:val="Normal"/>
    <w:link w:val="BalloonTextChar"/>
    <w:uiPriority w:val="99"/>
    <w:semiHidden/>
    <w:unhideWhenUsed/>
    <w:rsid w:val="003904C6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904C6"/>
    <w:rPr>
      <w:rFonts w:asciiTheme="majorHAnsi" w:eastAsiaTheme="majorEastAsia" w:hAnsiTheme="majorHAnsi" w:cstheme="majorBidi"/>
      <w:sz w:val="18"/>
      <w:szCs w:val="18"/>
    </w:rPr>
  </w:style>
  <w:style w:type="paragraph" w:customStyle="1" w:styleId="Default">
    <w:name w:val="Default"/>
    <w:rsid w:val="00570511"/>
    <w:pPr>
      <w:widowControl w:val="0"/>
      <w:autoSpaceDE w:val="0"/>
      <w:autoSpaceDN w:val="0"/>
      <w:adjustRightInd w:val="0"/>
    </w:pPr>
    <w:rPr>
      <w:rFonts w:ascii="Arial" w:hAnsi="Arial" w:cs="Arial"/>
      <w:color w:val="000000"/>
      <w:kern w:val="0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E802C4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E802C4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rsid w:val="00E802C4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02C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02C4"/>
    <w:rPr>
      <w:b/>
      <w:bCs/>
    </w:rPr>
  </w:style>
  <w:style w:type="character" w:styleId="PlaceholderText">
    <w:name w:val="Placeholder Text"/>
    <w:basedOn w:val="DefaultParagraphFont"/>
    <w:uiPriority w:val="99"/>
    <w:semiHidden/>
    <w:rsid w:val="00F564BC"/>
    <w:rPr>
      <w:color w:val="808080"/>
    </w:rPr>
  </w:style>
  <w:style w:type="character" w:styleId="FollowedHyperlink">
    <w:name w:val="FollowedHyperlink"/>
    <w:basedOn w:val="DefaultParagraphFont"/>
    <w:uiPriority w:val="99"/>
    <w:semiHidden/>
    <w:unhideWhenUsed/>
    <w:rsid w:val="00D03996"/>
    <w:rPr>
      <w:color w:val="800080" w:themeColor="followedHyperlink"/>
      <w:u w:val="single"/>
    </w:rPr>
  </w:style>
  <w:style w:type="character" w:styleId="PageNumber">
    <w:name w:val="page number"/>
    <w:basedOn w:val="DefaultParagraphFont"/>
    <w:uiPriority w:val="99"/>
    <w:semiHidden/>
    <w:unhideWhenUsed/>
    <w:rsid w:val="001C16DB"/>
  </w:style>
  <w:style w:type="paragraph" w:customStyle="1" w:styleId="EndNoteBibliographyTitle">
    <w:name w:val="EndNote Bibliography Title"/>
    <w:basedOn w:val="Normal"/>
    <w:rsid w:val="00C35E04"/>
    <w:pPr>
      <w:jc w:val="center"/>
    </w:pPr>
    <w:rPr>
      <w:rFonts w:ascii="Century" w:hAnsi="Century"/>
      <w:sz w:val="20"/>
    </w:rPr>
  </w:style>
  <w:style w:type="paragraph" w:customStyle="1" w:styleId="EndNoteBibliography">
    <w:name w:val="EndNote Bibliography"/>
    <w:basedOn w:val="Normal"/>
    <w:rsid w:val="00C35E04"/>
    <w:pPr>
      <w:jc w:val="left"/>
    </w:pPr>
    <w:rPr>
      <w:rFonts w:ascii="Century" w:hAnsi="Century"/>
      <w:sz w:val="20"/>
    </w:rPr>
  </w:style>
  <w:style w:type="paragraph" w:styleId="Revision">
    <w:name w:val="Revision"/>
    <w:hidden/>
    <w:uiPriority w:val="99"/>
    <w:semiHidden/>
    <w:rsid w:val="00A35DCE"/>
  </w:style>
  <w:style w:type="character" w:styleId="Strong">
    <w:name w:val="Strong"/>
    <w:basedOn w:val="DefaultParagraphFont"/>
    <w:uiPriority w:val="22"/>
    <w:qFormat/>
    <w:rsid w:val="004F6227"/>
    <w:rPr>
      <w:b/>
      <w:bCs/>
    </w:rPr>
  </w:style>
  <w:style w:type="character" w:styleId="Emphasis">
    <w:name w:val="Emphasis"/>
    <w:basedOn w:val="DefaultParagraphFont"/>
    <w:uiPriority w:val="20"/>
    <w:qFormat/>
    <w:rsid w:val="00121FE1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4665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619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482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368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1474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093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8989075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425603">
          <w:marLeft w:val="547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3871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5177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2259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6192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863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096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2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oter" Target="footer1.xml"/><Relationship Id="rId2" Type="http://schemas.openxmlformats.org/officeDocument/2006/relationships/customXml" Target="../customXml/item2.xml"/><Relationship Id="rId16" Type="http://schemas.openxmlformats.org/officeDocument/2006/relationships/theme" Target="theme/theme1.xml"/><Relationship Id="rId20" Type="http://schemas.microsoft.com/office/2016/09/relationships/commentsIds" Target="commentsIds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fontTable" Target="fontTa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3.xml"/></Relationships>
</file>

<file path=word/_rels/footer3.xml.rels><?xml version="1.0" encoding="UTF-8" standalone="yes"?>
<Relationships xmlns="http://schemas.openxmlformats.org/package/2006/relationships"><Relationship Id="rId2" Type="http://schemas.openxmlformats.org/officeDocument/2006/relationships/image" Target="file:///C:\ProgramData\BayLabel\Secret.png" TargetMode="External"/><Relationship Id="rId1" Type="http://schemas.openxmlformats.org/officeDocument/2006/relationships/image" Target="media/image1.png"/></Relationships>
</file>

<file path=word/_rels/header1.xml.rels><?xml version="1.0" encoding="UTF-8" standalone="yes"?>
<Relationships xmlns="http://schemas.openxmlformats.org/package/2006/relationships"><Relationship Id="rId2" Type="http://schemas.openxmlformats.org/officeDocument/2006/relationships/image" Target="file:///C:\ProgramData\BayLabel\Secret.png" TargetMode="External"/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AB27F16F2419C4AAE740F2A61CB4BB6" ma:contentTypeVersion="11" ma:contentTypeDescription="Create a new document." ma:contentTypeScope="" ma:versionID="64f689a7a8aa916e6071be3f304082eb">
  <xsd:schema xmlns:xsd="http://www.w3.org/2001/XMLSchema" xmlns:xs="http://www.w3.org/2001/XMLSchema" xmlns:p="http://schemas.microsoft.com/office/2006/metadata/properties" xmlns:ns3="e283f93a-e86f-405a-9f95-4f01dd18223a" xmlns:ns4="23c9bf67-f0d9-424a-b690-9d019681227a" targetNamespace="http://schemas.microsoft.com/office/2006/metadata/properties" ma:root="true" ma:fieldsID="2615535b3f465e392b97b8120b9a2437" ns3:_="" ns4:_="">
    <xsd:import namespace="e283f93a-e86f-405a-9f95-4f01dd18223a"/>
    <xsd:import namespace="23c9bf67-f0d9-424a-b690-9d019681227a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283f93a-e86f-405a-9f95-4f01dd18223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3c9bf67-f0d9-424a-b690-9d019681227a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3E99033-1CED-46E7-B2D8-027BEBE575A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e283f93a-e86f-405a-9f95-4f01dd18223a"/>
    <ds:schemaRef ds:uri="23c9bf67-f0d9-424a-b690-9d019681227a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FC57D947-FC89-4837-932D-46F1985A17F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F0E7C6D-1A70-44CE-8D15-68370BF28278}">
  <ds:schemaRefs>
    <ds:schemaRef ds:uri="http://schemas.openxmlformats.org/package/2006/metadata/core-properties"/>
    <ds:schemaRef ds:uri="23c9bf67-f0d9-424a-b690-9d019681227a"/>
    <ds:schemaRef ds:uri="http://purl.org/dc/dcmitype/"/>
    <ds:schemaRef ds:uri="http://schemas.microsoft.com/office/infopath/2007/PartnerControls"/>
    <ds:schemaRef ds:uri="e283f93a-e86f-405a-9f95-4f01dd18223a"/>
    <ds:schemaRef ds:uri="http://schemas.microsoft.com/office/2006/documentManagement/types"/>
    <ds:schemaRef ds:uri="http://schemas.microsoft.com/office/2006/metadata/properties"/>
    <ds:schemaRef ds:uri="http://purl.org/dc/terms/"/>
    <ds:schemaRef ds:uri="http://www.w3.org/XML/1998/namespace"/>
    <ds:schemaRef ds:uri="http://purl.org/dc/elements/1.1/"/>
  </ds:schemaRefs>
</ds:datastoreItem>
</file>

<file path=customXml/itemProps4.xml><?xml version="1.0" encoding="utf-8"?>
<ds:datastoreItem xmlns:ds="http://schemas.openxmlformats.org/officeDocument/2006/customXml" ds:itemID="{A3E57867-745A-488A-A795-F989B9F0C43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0</Words>
  <Characters>1390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Bayer</Company>
  <LinksUpToDate>false</LinksUpToDate>
  <CharactersWithSpaces>161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akiko Takeichi</dc:creator>
  <cp:keywords>Classification: Secret</cp:keywords>
  <cp:lastModifiedBy>Renugadevi G.</cp:lastModifiedBy>
  <cp:revision>3</cp:revision>
  <cp:lastPrinted>2018-12-28T08:18:00Z</cp:lastPrinted>
  <dcterms:created xsi:type="dcterms:W3CDTF">2019-08-09T03:19:00Z</dcterms:created>
  <dcterms:modified xsi:type="dcterms:W3CDTF">2019-08-12T09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">
    <vt:lpwstr>Secret</vt:lpwstr>
  </property>
  <property fmtid="{D5CDD505-2E9C-101B-9397-08002B2CF9AE}" pid="3" name="ContentTypeId">
    <vt:lpwstr>0x0101008AB27F16F2419C4AAE740F2A61CB4BB6</vt:lpwstr>
  </property>
</Properties>
</file>